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61063" w14:textId="1AFB6917" w:rsidR="009E403E" w:rsidRDefault="008F383A">
      <w:r>
        <w:rPr>
          <w:b/>
        </w:rPr>
        <w:t xml:space="preserve">Supplementary </w:t>
      </w:r>
      <w:r w:rsidR="009E403E" w:rsidRPr="00BF176E">
        <w:rPr>
          <w:b/>
        </w:rPr>
        <w:t xml:space="preserve">Table </w:t>
      </w:r>
      <w:r w:rsidR="00474113">
        <w:rPr>
          <w:b/>
        </w:rPr>
        <w:t>2</w:t>
      </w:r>
      <w:r w:rsidR="004C2E7B">
        <w:rPr>
          <w:b/>
        </w:rPr>
        <w:t>.</w:t>
      </w:r>
      <w:r w:rsidR="009E403E" w:rsidRPr="00BF176E">
        <w:rPr>
          <w:b/>
        </w:rPr>
        <w:t xml:space="preserve"> </w:t>
      </w:r>
      <w:r w:rsidR="002213CF" w:rsidRPr="00BF176E">
        <w:t>Risk of bias</w:t>
      </w:r>
      <w:r w:rsidR="009E403E" w:rsidRPr="00BF176E">
        <w:t xml:space="preserve"> assessment </w:t>
      </w:r>
      <w:r w:rsidR="002213CF" w:rsidRPr="00BF176E">
        <w:t>of RCTs according</w:t>
      </w:r>
      <w:r w:rsidR="002213CF">
        <w:t xml:space="preserve"> to the </w:t>
      </w:r>
      <w:r w:rsidR="00BF176E">
        <w:t>Cochrane risk-of-bias tool for randomized trials</w:t>
      </w:r>
      <w:r>
        <w:t>.</w:t>
      </w:r>
      <w:r w:rsidR="00BF176E">
        <w:t xml:space="preserve"> </w:t>
      </w:r>
    </w:p>
    <w:p w14:paraId="6F6F9EB6" w14:textId="77777777" w:rsidR="00E443E1" w:rsidRDefault="00E443E1"/>
    <w:p w14:paraId="28288E20" w14:textId="77777777" w:rsidR="008C0CEF" w:rsidRDefault="008C0CEF">
      <w:r w:rsidRPr="008C0CEF">
        <w:rPr>
          <w:noProof/>
        </w:rPr>
        <w:drawing>
          <wp:inline distT="0" distB="0" distL="0" distR="0" wp14:anchorId="7F9B7E27" wp14:editId="0B439588">
            <wp:extent cx="5410200" cy="3819525"/>
            <wp:effectExtent l="0" t="0" r="0" b="9525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12B95" w14:textId="77777777" w:rsidR="00E443E1" w:rsidRDefault="00E443E1"/>
    <w:p w14:paraId="7751B151" w14:textId="77777777" w:rsidR="008C0CEF" w:rsidRDefault="008C0CEF"/>
    <w:p w14:paraId="140C677D" w14:textId="77777777" w:rsidR="008C0CEF" w:rsidRDefault="008C0CEF"/>
    <w:p w14:paraId="3AEAF203" w14:textId="77777777" w:rsidR="008C0CEF" w:rsidRDefault="008C0CEF"/>
    <w:p w14:paraId="6253417E" w14:textId="77777777" w:rsidR="00BF176E" w:rsidRPr="009E403E" w:rsidRDefault="00BF176E"/>
    <w:p w14:paraId="2F0467E6" w14:textId="39FB5087" w:rsidR="004F4A66" w:rsidRDefault="008F383A">
      <w:r>
        <w:rPr>
          <w:b/>
        </w:rPr>
        <w:t xml:space="preserve">Supplementary </w:t>
      </w:r>
      <w:r w:rsidR="009E403E">
        <w:rPr>
          <w:b/>
        </w:rPr>
        <w:t xml:space="preserve">Table </w:t>
      </w:r>
      <w:r w:rsidR="00474113">
        <w:rPr>
          <w:b/>
        </w:rPr>
        <w:t>3</w:t>
      </w:r>
      <w:r w:rsidR="004C2E7B">
        <w:rPr>
          <w:b/>
        </w:rPr>
        <w:t>.</w:t>
      </w:r>
      <w:r w:rsidR="008A6717">
        <w:rPr>
          <w:b/>
        </w:rPr>
        <w:t xml:space="preserve"> </w:t>
      </w:r>
      <w:r w:rsidR="00BF176E">
        <w:t>Risk of bias</w:t>
      </w:r>
      <w:r w:rsidR="008A6717">
        <w:t xml:space="preserve"> assessment </w:t>
      </w:r>
      <w:r w:rsidR="00BF176E">
        <w:t xml:space="preserve">of </w:t>
      </w:r>
      <w:r w:rsidR="009A5867">
        <w:t xml:space="preserve">case reports and series </w:t>
      </w:r>
      <w:r w:rsidR="00BF176E">
        <w:t>according to the Quality Appraisal of Case Series Studies Checklist</w:t>
      </w:r>
      <w:r>
        <w:t>.</w:t>
      </w:r>
      <w:r w:rsidR="00BF176E">
        <w:t xml:space="preserve"> </w:t>
      </w:r>
    </w:p>
    <w:tbl>
      <w:tblPr>
        <w:tblStyle w:val="Tabelraster"/>
        <w:tblW w:w="13575" w:type="dxa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992"/>
        <w:gridCol w:w="1134"/>
        <w:gridCol w:w="851"/>
        <w:gridCol w:w="992"/>
        <w:gridCol w:w="992"/>
        <w:gridCol w:w="993"/>
        <w:gridCol w:w="992"/>
        <w:gridCol w:w="992"/>
        <w:gridCol w:w="992"/>
        <w:gridCol w:w="993"/>
      </w:tblGrid>
      <w:tr w:rsidR="004E4D9F" w14:paraId="0480C253" w14:textId="77777777" w:rsidTr="00B00B8C">
        <w:tc>
          <w:tcPr>
            <w:tcW w:w="1668" w:type="dxa"/>
          </w:tcPr>
          <w:p w14:paraId="5712B653" w14:textId="77777777" w:rsidR="004E4D9F" w:rsidRPr="004E4D9F" w:rsidRDefault="004E4D9F" w:rsidP="00027A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3E96AD8" w14:textId="77777777" w:rsidR="004E4D9F" w:rsidRPr="004E4D9F" w:rsidRDefault="004E4D9F" w:rsidP="00027AB3">
            <w:pPr>
              <w:jc w:val="center"/>
              <w:rPr>
                <w:sz w:val="16"/>
                <w:szCs w:val="16"/>
              </w:rPr>
            </w:pPr>
            <w:r w:rsidRPr="004E4D9F">
              <w:rPr>
                <w:sz w:val="16"/>
                <w:szCs w:val="16"/>
              </w:rPr>
              <w:t>Objective</w:t>
            </w:r>
          </w:p>
        </w:tc>
        <w:tc>
          <w:tcPr>
            <w:tcW w:w="1984" w:type="dxa"/>
            <w:gridSpan w:val="2"/>
          </w:tcPr>
          <w:p w14:paraId="2CB48808" w14:textId="77777777" w:rsidR="004E4D9F" w:rsidRPr="004E4D9F" w:rsidRDefault="004E4D9F" w:rsidP="00027AB3">
            <w:pPr>
              <w:jc w:val="center"/>
              <w:rPr>
                <w:sz w:val="16"/>
                <w:szCs w:val="16"/>
              </w:rPr>
            </w:pPr>
            <w:r w:rsidRPr="004E4D9F">
              <w:rPr>
                <w:sz w:val="16"/>
                <w:szCs w:val="16"/>
              </w:rPr>
              <w:t>Design</w:t>
            </w:r>
          </w:p>
        </w:tc>
        <w:tc>
          <w:tcPr>
            <w:tcW w:w="1985" w:type="dxa"/>
            <w:gridSpan w:val="2"/>
          </w:tcPr>
          <w:p w14:paraId="24D37127" w14:textId="77777777" w:rsidR="004E4D9F" w:rsidRPr="004E4D9F" w:rsidRDefault="004E4D9F" w:rsidP="00027AB3">
            <w:pPr>
              <w:jc w:val="center"/>
              <w:rPr>
                <w:sz w:val="16"/>
                <w:szCs w:val="16"/>
              </w:rPr>
            </w:pPr>
            <w:r w:rsidRPr="004E4D9F">
              <w:rPr>
                <w:sz w:val="16"/>
                <w:szCs w:val="16"/>
              </w:rPr>
              <w:t>Population</w:t>
            </w:r>
          </w:p>
        </w:tc>
        <w:tc>
          <w:tcPr>
            <w:tcW w:w="1984" w:type="dxa"/>
            <w:gridSpan w:val="2"/>
          </w:tcPr>
          <w:p w14:paraId="5EA89B44" w14:textId="77777777" w:rsidR="004E4D9F" w:rsidRPr="004E4D9F" w:rsidRDefault="004E4D9F" w:rsidP="00027AB3">
            <w:pPr>
              <w:jc w:val="center"/>
              <w:rPr>
                <w:sz w:val="16"/>
                <w:szCs w:val="16"/>
              </w:rPr>
            </w:pPr>
            <w:r w:rsidRPr="004E4D9F">
              <w:rPr>
                <w:sz w:val="16"/>
                <w:szCs w:val="16"/>
              </w:rPr>
              <w:t>(Co-)Intervention</w:t>
            </w:r>
          </w:p>
        </w:tc>
        <w:tc>
          <w:tcPr>
            <w:tcW w:w="2977" w:type="dxa"/>
            <w:gridSpan w:val="3"/>
          </w:tcPr>
          <w:p w14:paraId="05595F17" w14:textId="77777777" w:rsidR="004E4D9F" w:rsidRPr="004E4D9F" w:rsidRDefault="004E4D9F" w:rsidP="00027AB3">
            <w:pPr>
              <w:jc w:val="center"/>
              <w:rPr>
                <w:sz w:val="16"/>
                <w:szCs w:val="16"/>
              </w:rPr>
            </w:pPr>
            <w:r w:rsidRPr="004E4D9F">
              <w:rPr>
                <w:sz w:val="16"/>
                <w:szCs w:val="16"/>
              </w:rPr>
              <w:t>Outcome</w:t>
            </w:r>
          </w:p>
        </w:tc>
        <w:tc>
          <w:tcPr>
            <w:tcW w:w="992" w:type="dxa"/>
          </w:tcPr>
          <w:p w14:paraId="50A1B199" w14:textId="77777777" w:rsidR="004E4D9F" w:rsidRPr="004E4D9F" w:rsidRDefault="004E4D9F" w:rsidP="00027A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lts</w:t>
            </w:r>
          </w:p>
        </w:tc>
        <w:tc>
          <w:tcPr>
            <w:tcW w:w="993" w:type="dxa"/>
          </w:tcPr>
          <w:p w14:paraId="662715EB" w14:textId="77777777" w:rsidR="004E4D9F" w:rsidRPr="004E4D9F" w:rsidRDefault="004E4D9F" w:rsidP="00027A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laration</w:t>
            </w:r>
          </w:p>
        </w:tc>
      </w:tr>
      <w:tr w:rsidR="00A00A1F" w14:paraId="661A9EF1" w14:textId="77777777" w:rsidTr="000442F8">
        <w:tc>
          <w:tcPr>
            <w:tcW w:w="1668" w:type="dxa"/>
          </w:tcPr>
          <w:p w14:paraId="5AAB977C" w14:textId="77777777" w:rsidR="009B6BF3" w:rsidRPr="004E4D9F" w:rsidRDefault="009B6BF3" w:rsidP="00F24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3DF45C5" w14:textId="77777777" w:rsidR="009B6BF3" w:rsidRPr="00CF2340" w:rsidRDefault="00027AB3" w:rsidP="000442F8">
            <w:pPr>
              <w:jc w:val="center"/>
              <w:rPr>
                <w:sz w:val="14"/>
                <w:szCs w:val="14"/>
              </w:rPr>
            </w:pPr>
            <w:r w:rsidRPr="00CF2340">
              <w:rPr>
                <w:sz w:val="14"/>
                <w:szCs w:val="14"/>
              </w:rPr>
              <w:t>Clear aim</w:t>
            </w:r>
          </w:p>
        </w:tc>
        <w:tc>
          <w:tcPr>
            <w:tcW w:w="992" w:type="dxa"/>
            <w:vAlign w:val="center"/>
          </w:tcPr>
          <w:p w14:paraId="27844240" w14:textId="77777777" w:rsidR="009B6BF3" w:rsidRPr="00CF2340" w:rsidRDefault="009B6BF3" w:rsidP="000442F8">
            <w:pPr>
              <w:jc w:val="center"/>
              <w:rPr>
                <w:sz w:val="14"/>
                <w:szCs w:val="14"/>
              </w:rPr>
            </w:pPr>
            <w:r w:rsidRPr="00CF2340">
              <w:rPr>
                <w:sz w:val="14"/>
                <w:szCs w:val="14"/>
              </w:rPr>
              <w:t>Prospective</w:t>
            </w:r>
          </w:p>
        </w:tc>
        <w:tc>
          <w:tcPr>
            <w:tcW w:w="992" w:type="dxa"/>
            <w:vAlign w:val="center"/>
          </w:tcPr>
          <w:p w14:paraId="17EE671F" w14:textId="77777777" w:rsidR="009B6BF3" w:rsidRPr="00CF2340" w:rsidRDefault="00027AB3" w:rsidP="000442F8">
            <w:pPr>
              <w:jc w:val="center"/>
              <w:rPr>
                <w:sz w:val="14"/>
                <w:szCs w:val="14"/>
              </w:rPr>
            </w:pPr>
            <w:r w:rsidRPr="00CF2340">
              <w:rPr>
                <w:sz w:val="14"/>
                <w:szCs w:val="14"/>
              </w:rPr>
              <w:t>C</w:t>
            </w:r>
            <w:r w:rsidR="009B6BF3" w:rsidRPr="00CF2340">
              <w:rPr>
                <w:sz w:val="14"/>
                <w:szCs w:val="14"/>
              </w:rPr>
              <w:t>onsecu</w:t>
            </w:r>
            <w:r w:rsidR="00F63D5D" w:rsidRPr="00CF2340">
              <w:rPr>
                <w:sz w:val="14"/>
                <w:szCs w:val="14"/>
              </w:rPr>
              <w:t xml:space="preserve">tive </w:t>
            </w:r>
            <w:r w:rsidRPr="00CF2340">
              <w:rPr>
                <w:sz w:val="14"/>
                <w:szCs w:val="14"/>
              </w:rPr>
              <w:t>recruit</w:t>
            </w:r>
            <w:r w:rsidR="00F63D5D" w:rsidRPr="00CF2340">
              <w:rPr>
                <w:sz w:val="14"/>
                <w:szCs w:val="14"/>
              </w:rPr>
              <w:t>ing</w:t>
            </w:r>
          </w:p>
        </w:tc>
        <w:tc>
          <w:tcPr>
            <w:tcW w:w="1134" w:type="dxa"/>
            <w:vAlign w:val="center"/>
          </w:tcPr>
          <w:p w14:paraId="2FF6C9E2" w14:textId="77777777" w:rsidR="009B6BF3" w:rsidRPr="00CF2340" w:rsidRDefault="00027AB3" w:rsidP="000442F8">
            <w:pPr>
              <w:jc w:val="center"/>
              <w:rPr>
                <w:sz w:val="14"/>
                <w:szCs w:val="14"/>
              </w:rPr>
            </w:pPr>
            <w:r w:rsidRPr="00CF2340">
              <w:rPr>
                <w:sz w:val="14"/>
                <w:szCs w:val="14"/>
              </w:rPr>
              <w:t>Relevant c</w:t>
            </w:r>
            <w:r w:rsidR="009B6BF3" w:rsidRPr="00CF2340">
              <w:rPr>
                <w:sz w:val="14"/>
                <w:szCs w:val="14"/>
              </w:rPr>
              <w:t>haracteristics</w:t>
            </w:r>
            <w:r w:rsidR="00CF2340">
              <w:rPr>
                <w:sz w:val="14"/>
                <w:szCs w:val="14"/>
              </w:rPr>
              <w:t xml:space="preserve"> </w:t>
            </w:r>
            <w:r w:rsidRPr="00CF2340">
              <w:rPr>
                <w:sz w:val="14"/>
                <w:szCs w:val="14"/>
              </w:rPr>
              <w:t>described</w:t>
            </w:r>
          </w:p>
        </w:tc>
        <w:tc>
          <w:tcPr>
            <w:tcW w:w="851" w:type="dxa"/>
            <w:vAlign w:val="center"/>
          </w:tcPr>
          <w:p w14:paraId="29ABB0BB" w14:textId="77777777" w:rsidR="009B6BF3" w:rsidRPr="00CF2340" w:rsidRDefault="00027AB3" w:rsidP="000442F8">
            <w:pPr>
              <w:jc w:val="center"/>
              <w:rPr>
                <w:sz w:val="14"/>
                <w:szCs w:val="14"/>
              </w:rPr>
            </w:pPr>
            <w:r w:rsidRPr="00CF2340">
              <w:rPr>
                <w:sz w:val="14"/>
                <w:szCs w:val="14"/>
              </w:rPr>
              <w:t>Clear e</w:t>
            </w:r>
            <w:r w:rsidR="009B6BF3" w:rsidRPr="00CF2340">
              <w:rPr>
                <w:sz w:val="14"/>
                <w:szCs w:val="14"/>
              </w:rPr>
              <w:t>ligibility criteria</w:t>
            </w:r>
          </w:p>
        </w:tc>
        <w:tc>
          <w:tcPr>
            <w:tcW w:w="992" w:type="dxa"/>
            <w:vAlign w:val="center"/>
          </w:tcPr>
          <w:p w14:paraId="3AA7B04E" w14:textId="77777777" w:rsidR="009B6BF3" w:rsidRPr="00CF2340" w:rsidRDefault="00027AB3" w:rsidP="000442F8">
            <w:pPr>
              <w:jc w:val="center"/>
              <w:rPr>
                <w:sz w:val="14"/>
                <w:szCs w:val="14"/>
              </w:rPr>
            </w:pPr>
            <w:r w:rsidRPr="00CF2340">
              <w:rPr>
                <w:sz w:val="14"/>
                <w:szCs w:val="14"/>
              </w:rPr>
              <w:t>Clear intervention</w:t>
            </w:r>
          </w:p>
        </w:tc>
        <w:tc>
          <w:tcPr>
            <w:tcW w:w="992" w:type="dxa"/>
            <w:vAlign w:val="center"/>
          </w:tcPr>
          <w:p w14:paraId="4E2366EB" w14:textId="77777777" w:rsidR="009B6BF3" w:rsidRPr="00CF2340" w:rsidRDefault="00027AB3" w:rsidP="000442F8">
            <w:pPr>
              <w:jc w:val="center"/>
              <w:rPr>
                <w:sz w:val="14"/>
                <w:szCs w:val="14"/>
              </w:rPr>
            </w:pPr>
            <w:r w:rsidRPr="00CF2340">
              <w:rPr>
                <w:sz w:val="14"/>
                <w:szCs w:val="14"/>
              </w:rPr>
              <w:t>Clear co-intervention</w:t>
            </w:r>
          </w:p>
        </w:tc>
        <w:tc>
          <w:tcPr>
            <w:tcW w:w="993" w:type="dxa"/>
            <w:vAlign w:val="center"/>
          </w:tcPr>
          <w:p w14:paraId="3F302342" w14:textId="77777777" w:rsidR="009B6BF3" w:rsidRPr="00CF2340" w:rsidRDefault="00027AB3" w:rsidP="000442F8">
            <w:pPr>
              <w:jc w:val="center"/>
              <w:rPr>
                <w:sz w:val="14"/>
                <w:szCs w:val="14"/>
              </w:rPr>
            </w:pPr>
            <w:r w:rsidRPr="00CF2340">
              <w:rPr>
                <w:sz w:val="14"/>
                <w:szCs w:val="14"/>
              </w:rPr>
              <w:t>B</w:t>
            </w:r>
            <w:r w:rsidR="009B6BF3" w:rsidRPr="00CF2340">
              <w:rPr>
                <w:sz w:val="14"/>
                <w:szCs w:val="14"/>
              </w:rPr>
              <w:t>lind</w:t>
            </w:r>
            <w:r w:rsidRPr="00CF2340">
              <w:rPr>
                <w:sz w:val="14"/>
                <w:szCs w:val="14"/>
              </w:rPr>
              <w:t>ed assesso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C5654E" w14:textId="77777777" w:rsidR="009B6BF3" w:rsidRPr="00CF2340" w:rsidRDefault="00027AB3" w:rsidP="000442F8">
            <w:pPr>
              <w:jc w:val="center"/>
              <w:rPr>
                <w:sz w:val="14"/>
                <w:szCs w:val="14"/>
                <w:highlight w:val="yellow"/>
              </w:rPr>
            </w:pPr>
            <w:r w:rsidRPr="00CF2340">
              <w:rPr>
                <w:sz w:val="14"/>
                <w:szCs w:val="14"/>
              </w:rPr>
              <w:t>A</w:t>
            </w:r>
            <w:r w:rsidR="009B6BF3" w:rsidRPr="00CF2340">
              <w:rPr>
                <w:sz w:val="14"/>
                <w:szCs w:val="14"/>
              </w:rPr>
              <w:t>pp</w:t>
            </w:r>
            <w:r w:rsidRPr="00CF2340">
              <w:rPr>
                <w:sz w:val="14"/>
                <w:szCs w:val="14"/>
              </w:rPr>
              <w:t>ropriate methods</w:t>
            </w:r>
          </w:p>
        </w:tc>
        <w:tc>
          <w:tcPr>
            <w:tcW w:w="992" w:type="dxa"/>
            <w:vAlign w:val="center"/>
          </w:tcPr>
          <w:p w14:paraId="13CC425F" w14:textId="77777777" w:rsidR="009B6BF3" w:rsidRPr="00CF2340" w:rsidRDefault="00027AB3" w:rsidP="000442F8">
            <w:pPr>
              <w:jc w:val="center"/>
              <w:rPr>
                <w:sz w:val="14"/>
                <w:szCs w:val="14"/>
              </w:rPr>
            </w:pPr>
            <w:r w:rsidRPr="00CF2340">
              <w:rPr>
                <w:sz w:val="14"/>
                <w:szCs w:val="14"/>
              </w:rPr>
              <w:t>Before and after measures</w:t>
            </w:r>
          </w:p>
        </w:tc>
        <w:tc>
          <w:tcPr>
            <w:tcW w:w="992" w:type="dxa"/>
            <w:vAlign w:val="center"/>
          </w:tcPr>
          <w:p w14:paraId="1E1AF29B" w14:textId="77777777" w:rsidR="009B6BF3" w:rsidRPr="00CF2340" w:rsidRDefault="009B6BF3" w:rsidP="000442F8">
            <w:pPr>
              <w:jc w:val="center"/>
              <w:rPr>
                <w:sz w:val="14"/>
                <w:szCs w:val="14"/>
              </w:rPr>
            </w:pPr>
            <w:r w:rsidRPr="00CF2340">
              <w:rPr>
                <w:sz w:val="14"/>
                <w:szCs w:val="14"/>
              </w:rPr>
              <w:t>F</w:t>
            </w:r>
            <w:r w:rsidR="00027AB3" w:rsidRPr="00CF2340">
              <w:rPr>
                <w:sz w:val="14"/>
                <w:szCs w:val="14"/>
              </w:rPr>
              <w:t>ollow-</w:t>
            </w:r>
            <w:r w:rsidRPr="00CF2340">
              <w:rPr>
                <w:sz w:val="14"/>
                <w:szCs w:val="14"/>
              </w:rPr>
              <w:t>up</w:t>
            </w:r>
            <w:r w:rsidR="00027AB3" w:rsidRPr="00CF2340">
              <w:rPr>
                <w:sz w:val="14"/>
                <w:szCs w:val="14"/>
              </w:rPr>
              <w:t xml:space="preserve"> long enough</w:t>
            </w:r>
          </w:p>
        </w:tc>
        <w:tc>
          <w:tcPr>
            <w:tcW w:w="993" w:type="dxa"/>
            <w:vAlign w:val="center"/>
          </w:tcPr>
          <w:p w14:paraId="0AD9F1B7" w14:textId="77777777" w:rsidR="009B6BF3" w:rsidRPr="00CF2340" w:rsidRDefault="004E4D9F" w:rsidP="000442F8">
            <w:pPr>
              <w:jc w:val="center"/>
              <w:rPr>
                <w:sz w:val="14"/>
                <w:szCs w:val="14"/>
              </w:rPr>
            </w:pPr>
            <w:r w:rsidRPr="00CF2340">
              <w:rPr>
                <w:sz w:val="14"/>
                <w:szCs w:val="14"/>
              </w:rPr>
              <w:t>Competing interests and support</w:t>
            </w:r>
          </w:p>
        </w:tc>
      </w:tr>
      <w:tr w:rsidR="00A00A1F" w14:paraId="502401EB" w14:textId="77777777" w:rsidTr="00CF2340">
        <w:tc>
          <w:tcPr>
            <w:tcW w:w="1668" w:type="dxa"/>
          </w:tcPr>
          <w:p w14:paraId="26507CDD" w14:textId="77777777" w:rsidR="009B6BF3" w:rsidRPr="004E4D9F" w:rsidRDefault="009B6BF3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8D2E0AE" w14:textId="77777777" w:rsidR="009B6BF3" w:rsidRPr="004E4D9F" w:rsidRDefault="009B6BF3" w:rsidP="0044014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D026E78" w14:textId="77777777" w:rsidR="009B6BF3" w:rsidRPr="004E4D9F" w:rsidRDefault="009B6BF3" w:rsidP="0044014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154C3CA" w14:textId="77777777" w:rsidR="009B6BF3" w:rsidRPr="004E4D9F" w:rsidRDefault="009B6BF3" w:rsidP="0044014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BE80030" w14:textId="77777777" w:rsidR="009B6BF3" w:rsidRPr="004E4D9F" w:rsidRDefault="009B6BF3" w:rsidP="0044014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E5C092D" w14:textId="77777777" w:rsidR="009B6BF3" w:rsidRPr="004E4D9F" w:rsidRDefault="009B6BF3" w:rsidP="0044014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BD8F816" w14:textId="77777777" w:rsidR="009B6BF3" w:rsidRPr="004E4D9F" w:rsidRDefault="009B6BF3" w:rsidP="0044014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DB23DD5" w14:textId="77777777" w:rsidR="009B6BF3" w:rsidRPr="004E4D9F" w:rsidRDefault="009B6BF3" w:rsidP="0044014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9FAE60D" w14:textId="77777777" w:rsidR="009B6BF3" w:rsidRPr="004E4D9F" w:rsidRDefault="009B6BF3" w:rsidP="0044014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9585A1D" w14:textId="77777777" w:rsidR="009B6BF3" w:rsidRPr="004E4D9F" w:rsidRDefault="009B6BF3" w:rsidP="0044014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D85D8C2" w14:textId="77777777" w:rsidR="009B6BF3" w:rsidRPr="004E4D9F" w:rsidRDefault="009B6BF3" w:rsidP="0044014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2D97C98" w14:textId="77777777" w:rsidR="009B6BF3" w:rsidRPr="004E4D9F" w:rsidRDefault="009B6BF3" w:rsidP="0044014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C8D9F46" w14:textId="77777777" w:rsidR="009B6BF3" w:rsidRPr="004E4D9F" w:rsidRDefault="009B6BF3" w:rsidP="00440146">
            <w:pPr>
              <w:jc w:val="center"/>
              <w:rPr>
                <w:sz w:val="16"/>
                <w:szCs w:val="16"/>
              </w:rPr>
            </w:pPr>
          </w:p>
        </w:tc>
      </w:tr>
      <w:tr w:rsidR="00A00A1F" w14:paraId="4E16E671" w14:textId="77777777" w:rsidTr="00CF2340">
        <w:tc>
          <w:tcPr>
            <w:tcW w:w="1668" w:type="dxa"/>
          </w:tcPr>
          <w:p w14:paraId="106A64C6" w14:textId="77777777" w:rsidR="009B6BF3" w:rsidRPr="00624335" w:rsidRDefault="009B6BF3" w:rsidP="00A00A1F">
            <w:pPr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Ajub 2018</w:t>
            </w:r>
          </w:p>
        </w:tc>
        <w:tc>
          <w:tcPr>
            <w:tcW w:w="992" w:type="dxa"/>
          </w:tcPr>
          <w:p w14:paraId="5CA8AF95" w14:textId="77777777" w:rsidR="009B6BF3" w:rsidRPr="00624335" w:rsidRDefault="0044014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4E64D50C" w14:textId="77777777" w:rsidR="009B6BF3" w:rsidRPr="00624335" w:rsidRDefault="0044014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992" w:type="dxa"/>
          </w:tcPr>
          <w:p w14:paraId="0D4E191C" w14:textId="77777777" w:rsidR="009B6BF3" w:rsidRPr="00624335" w:rsidRDefault="0044014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1134" w:type="dxa"/>
          </w:tcPr>
          <w:p w14:paraId="0826024B" w14:textId="77777777" w:rsidR="009B6BF3" w:rsidRPr="00624335" w:rsidRDefault="0044014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851" w:type="dxa"/>
          </w:tcPr>
          <w:p w14:paraId="3532B6C9" w14:textId="77777777" w:rsidR="009B6BF3" w:rsidRPr="00624335" w:rsidRDefault="0044014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759B180E" w14:textId="77777777" w:rsidR="009B6BF3" w:rsidRPr="00624335" w:rsidRDefault="0044014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59F6C586" w14:textId="77777777" w:rsidR="009B6BF3" w:rsidRPr="00624335" w:rsidRDefault="00414C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6B048A02" w14:textId="77777777" w:rsidR="009B6BF3" w:rsidRPr="00624335" w:rsidRDefault="0044014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282F50E2" w14:textId="77777777" w:rsidR="009B6BF3" w:rsidRPr="00624335" w:rsidRDefault="0044014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3A3EC625" w14:textId="77777777" w:rsidR="009B6BF3" w:rsidRPr="00624335" w:rsidRDefault="00D4171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15443D54" w14:textId="77777777" w:rsidR="009B6BF3" w:rsidRPr="00624335" w:rsidRDefault="0044014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75F188B8" w14:textId="77777777" w:rsidR="009B6BF3" w:rsidRPr="00624335" w:rsidRDefault="00D4171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</w:tr>
      <w:tr w:rsidR="00A00A1F" w14:paraId="67806598" w14:textId="77777777" w:rsidTr="00CF2340">
        <w:tc>
          <w:tcPr>
            <w:tcW w:w="1668" w:type="dxa"/>
          </w:tcPr>
          <w:p w14:paraId="5F935098" w14:textId="77777777" w:rsidR="009B6BF3" w:rsidRPr="00624335" w:rsidRDefault="009B6BF3" w:rsidP="00A00A1F">
            <w:pPr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Barbosa 2020</w:t>
            </w:r>
          </w:p>
        </w:tc>
        <w:tc>
          <w:tcPr>
            <w:tcW w:w="992" w:type="dxa"/>
          </w:tcPr>
          <w:p w14:paraId="3187C55D" w14:textId="77777777" w:rsidR="009B6BF3" w:rsidRPr="00624335" w:rsidRDefault="002F4B2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40AB5B13" w14:textId="77777777" w:rsidR="009B6BF3" w:rsidRPr="00624335" w:rsidRDefault="002F4B2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992" w:type="dxa"/>
          </w:tcPr>
          <w:p w14:paraId="08D1BD06" w14:textId="77777777" w:rsidR="009B6BF3" w:rsidRPr="00624335" w:rsidRDefault="00201F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1134" w:type="dxa"/>
          </w:tcPr>
          <w:p w14:paraId="714D4FD7" w14:textId="77777777" w:rsidR="009B6BF3" w:rsidRPr="00624335" w:rsidRDefault="002F4B2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3DFCE1F1" w14:textId="77777777" w:rsidR="009B6BF3" w:rsidRPr="00624335" w:rsidRDefault="002F4B2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2974B7B0" w14:textId="77777777" w:rsidR="009B6BF3" w:rsidRPr="00624335" w:rsidRDefault="002F4B2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7DB7AC4E" w14:textId="77777777" w:rsidR="009B6BF3" w:rsidRPr="00624335" w:rsidRDefault="002F4B2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0A5A3695" w14:textId="77777777" w:rsidR="009B6BF3" w:rsidRPr="00624335" w:rsidRDefault="002F4B2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41ECAA8D" w14:textId="77777777" w:rsidR="009B6BF3" w:rsidRPr="00624335" w:rsidRDefault="002F4B2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2F57B472" w14:textId="77777777" w:rsidR="009B6BF3" w:rsidRPr="00624335" w:rsidRDefault="002F4B2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52B24F5B" w14:textId="77777777" w:rsidR="009B6BF3" w:rsidRPr="00624335" w:rsidRDefault="002F4B2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1D9B3D03" w14:textId="77777777" w:rsidR="009B6BF3" w:rsidRPr="00624335" w:rsidRDefault="002F4B2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</w:tr>
      <w:tr w:rsidR="00A00A1F" w14:paraId="0F479CEF" w14:textId="77777777" w:rsidTr="00CF2340">
        <w:tc>
          <w:tcPr>
            <w:tcW w:w="1668" w:type="dxa"/>
          </w:tcPr>
          <w:p w14:paraId="43C65953" w14:textId="77777777" w:rsidR="009B6BF3" w:rsidRPr="00624335" w:rsidRDefault="009B6BF3" w:rsidP="00A00A1F">
            <w:pPr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Bartova 2015</w:t>
            </w:r>
          </w:p>
        </w:tc>
        <w:tc>
          <w:tcPr>
            <w:tcW w:w="992" w:type="dxa"/>
          </w:tcPr>
          <w:p w14:paraId="2B5DAE94" w14:textId="77777777" w:rsidR="009B6BF3" w:rsidRPr="00624335" w:rsidRDefault="0048124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43FF2D0C" w14:textId="77777777" w:rsidR="009B6BF3" w:rsidRPr="00624335" w:rsidRDefault="0048124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992" w:type="dxa"/>
          </w:tcPr>
          <w:p w14:paraId="2F6FF190" w14:textId="77777777" w:rsidR="009B6BF3" w:rsidRPr="00624335" w:rsidRDefault="00C64304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1134" w:type="dxa"/>
          </w:tcPr>
          <w:p w14:paraId="7492F0BC" w14:textId="77777777" w:rsidR="009B6BF3" w:rsidRPr="00624335" w:rsidRDefault="0048124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851" w:type="dxa"/>
          </w:tcPr>
          <w:p w14:paraId="442A4AD1" w14:textId="77777777" w:rsidR="009B6BF3" w:rsidRPr="00624335" w:rsidRDefault="0048124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25850AC5" w14:textId="77777777" w:rsidR="009B6BF3" w:rsidRPr="00624335" w:rsidRDefault="0048124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7BFAEF0B" w14:textId="77777777" w:rsidR="009B6BF3" w:rsidRPr="00624335" w:rsidRDefault="00CB7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64B18423" w14:textId="77777777" w:rsidR="009B6BF3" w:rsidRPr="00624335" w:rsidRDefault="0048124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09271865" w14:textId="77777777" w:rsidR="009B6BF3" w:rsidRPr="00624335" w:rsidRDefault="0048124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3BDFA0D3" w14:textId="77777777" w:rsidR="009B6BF3" w:rsidRPr="00624335" w:rsidRDefault="0048124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992" w:type="dxa"/>
          </w:tcPr>
          <w:p w14:paraId="0D299918" w14:textId="77777777" w:rsidR="009B6BF3" w:rsidRPr="00624335" w:rsidRDefault="0048124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993" w:type="dxa"/>
          </w:tcPr>
          <w:p w14:paraId="0FE2EA6A" w14:textId="77777777" w:rsidR="009B6BF3" w:rsidRPr="00624335" w:rsidRDefault="00C64304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</w:tr>
      <w:tr w:rsidR="00A00A1F" w14:paraId="58FF05B3" w14:textId="77777777" w:rsidTr="00CF2340">
        <w:tc>
          <w:tcPr>
            <w:tcW w:w="1668" w:type="dxa"/>
          </w:tcPr>
          <w:p w14:paraId="495C27AF" w14:textId="77777777" w:rsidR="009B6BF3" w:rsidRPr="00624335" w:rsidRDefault="009B6BF3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Bartova 2018</w:t>
            </w:r>
          </w:p>
        </w:tc>
        <w:tc>
          <w:tcPr>
            <w:tcW w:w="992" w:type="dxa"/>
          </w:tcPr>
          <w:p w14:paraId="6F6B3A84" w14:textId="77777777" w:rsidR="009B6BF3" w:rsidRPr="00624335" w:rsidRDefault="00E21AFB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7FB0C0E7" w14:textId="77777777" w:rsidR="009B6BF3" w:rsidRPr="00624335" w:rsidRDefault="00E21AFB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992" w:type="dxa"/>
          </w:tcPr>
          <w:p w14:paraId="3AE54DF0" w14:textId="77777777" w:rsidR="009B6BF3" w:rsidRPr="00624335" w:rsidRDefault="00E21AFB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1134" w:type="dxa"/>
          </w:tcPr>
          <w:p w14:paraId="09EBB8F2" w14:textId="77777777" w:rsidR="009B6BF3" w:rsidRPr="00624335" w:rsidRDefault="00E21AFB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851" w:type="dxa"/>
          </w:tcPr>
          <w:p w14:paraId="3322DDB4" w14:textId="77777777" w:rsidR="009B6BF3" w:rsidRPr="00624335" w:rsidRDefault="00E21AFB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5BA0084C" w14:textId="77777777" w:rsidR="009B6BF3" w:rsidRPr="00624335" w:rsidRDefault="00E21AFB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256B3782" w14:textId="77777777" w:rsidR="009B6BF3" w:rsidRPr="00624335" w:rsidRDefault="00CB7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1D3D3F49" w14:textId="77777777" w:rsidR="009B6BF3" w:rsidRPr="00624335" w:rsidRDefault="00E21AFB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51B18AD1" w14:textId="77777777" w:rsidR="009B6BF3" w:rsidRPr="00624335" w:rsidRDefault="00E21AFB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23274FB7" w14:textId="77777777" w:rsidR="009B6BF3" w:rsidRPr="00624335" w:rsidRDefault="00CB7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3629E683" w14:textId="77777777" w:rsidR="009B6BF3" w:rsidRPr="00624335" w:rsidRDefault="00E21AFB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993" w:type="dxa"/>
          </w:tcPr>
          <w:p w14:paraId="007D10ED" w14:textId="77777777" w:rsidR="009B6BF3" w:rsidRPr="00624335" w:rsidRDefault="00E21AFB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</w:tr>
      <w:tr w:rsidR="00A00A1F" w:rsidRPr="00E21AFB" w14:paraId="1F263443" w14:textId="77777777" w:rsidTr="00CF2340">
        <w:tc>
          <w:tcPr>
            <w:tcW w:w="1668" w:type="dxa"/>
          </w:tcPr>
          <w:p w14:paraId="4A8A874F" w14:textId="77777777" w:rsidR="009B6BF3" w:rsidRPr="00624335" w:rsidRDefault="004E4D9F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 xml:space="preserve">Correia-Melo </w:t>
            </w:r>
            <w:r w:rsidR="009B6BF3" w:rsidRPr="00624335">
              <w:rPr>
                <w:sz w:val="16"/>
                <w:szCs w:val="16"/>
                <w:lang w:val="es-ES"/>
              </w:rPr>
              <w:t>2017a</w:t>
            </w:r>
          </w:p>
        </w:tc>
        <w:tc>
          <w:tcPr>
            <w:tcW w:w="992" w:type="dxa"/>
          </w:tcPr>
          <w:p w14:paraId="3F75BA7D" w14:textId="77777777" w:rsidR="009B6BF3" w:rsidRPr="00624335" w:rsidRDefault="00DB6E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2280309E" w14:textId="77777777" w:rsidR="009B6BF3" w:rsidRPr="00624335" w:rsidRDefault="00DB6E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2" w:type="dxa"/>
          </w:tcPr>
          <w:p w14:paraId="2AD5E3C2" w14:textId="77777777" w:rsidR="009B6BF3" w:rsidRPr="00624335" w:rsidRDefault="00DB6E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U</w:t>
            </w:r>
          </w:p>
        </w:tc>
        <w:tc>
          <w:tcPr>
            <w:tcW w:w="1134" w:type="dxa"/>
          </w:tcPr>
          <w:p w14:paraId="6A8F5274" w14:textId="77777777" w:rsidR="009B6BF3" w:rsidRPr="00624335" w:rsidRDefault="00DB6E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851" w:type="dxa"/>
          </w:tcPr>
          <w:p w14:paraId="175B2933" w14:textId="77777777" w:rsidR="009B6BF3" w:rsidRPr="00624335" w:rsidRDefault="00DB6E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1F484313" w14:textId="77777777" w:rsidR="009B6BF3" w:rsidRPr="00624335" w:rsidRDefault="00DB6E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3241F690" w14:textId="77777777" w:rsidR="009B6BF3" w:rsidRPr="00624335" w:rsidRDefault="00DB6E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3" w:type="dxa"/>
          </w:tcPr>
          <w:p w14:paraId="279CB0CE" w14:textId="77777777" w:rsidR="009B6BF3" w:rsidRPr="00624335" w:rsidRDefault="00DB6E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2" w:type="dxa"/>
          </w:tcPr>
          <w:p w14:paraId="4137950B" w14:textId="77777777" w:rsidR="009B6BF3" w:rsidRPr="00624335" w:rsidRDefault="00DB6E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992" w:type="dxa"/>
          </w:tcPr>
          <w:p w14:paraId="0C5DA868" w14:textId="77777777" w:rsidR="009B6BF3" w:rsidRPr="00624335" w:rsidRDefault="00D4171E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992" w:type="dxa"/>
          </w:tcPr>
          <w:p w14:paraId="0012565B" w14:textId="77777777" w:rsidR="009B6BF3" w:rsidRPr="00624335" w:rsidRDefault="00DB6E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3" w:type="dxa"/>
          </w:tcPr>
          <w:p w14:paraId="5A8799DA" w14:textId="77777777" w:rsidR="009B6BF3" w:rsidRPr="00624335" w:rsidRDefault="00DB6E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</w:t>
            </w:r>
          </w:p>
        </w:tc>
      </w:tr>
      <w:tr w:rsidR="00A00A1F" w:rsidRPr="00E21AFB" w14:paraId="74D787FA" w14:textId="77777777" w:rsidTr="00CF2340">
        <w:tc>
          <w:tcPr>
            <w:tcW w:w="1668" w:type="dxa"/>
          </w:tcPr>
          <w:p w14:paraId="17AFBD51" w14:textId="77777777" w:rsidR="009B6BF3" w:rsidRPr="00624335" w:rsidRDefault="009B6BF3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Correia-Melo 2017b</w:t>
            </w:r>
          </w:p>
        </w:tc>
        <w:tc>
          <w:tcPr>
            <w:tcW w:w="992" w:type="dxa"/>
          </w:tcPr>
          <w:p w14:paraId="4BFE9122" w14:textId="77777777" w:rsidR="009B6BF3" w:rsidRPr="00624335" w:rsidRDefault="00D4171E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0012B4D9" w14:textId="77777777" w:rsidR="009B6BF3" w:rsidRPr="00624335" w:rsidRDefault="00D4171E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U</w:t>
            </w:r>
          </w:p>
        </w:tc>
        <w:tc>
          <w:tcPr>
            <w:tcW w:w="992" w:type="dxa"/>
          </w:tcPr>
          <w:p w14:paraId="68B0A718" w14:textId="77777777" w:rsidR="009B6BF3" w:rsidRPr="00624335" w:rsidRDefault="00D4171E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U</w:t>
            </w:r>
          </w:p>
        </w:tc>
        <w:tc>
          <w:tcPr>
            <w:tcW w:w="1134" w:type="dxa"/>
          </w:tcPr>
          <w:p w14:paraId="5C0741C0" w14:textId="77777777" w:rsidR="009B6BF3" w:rsidRPr="00624335" w:rsidRDefault="00D4171E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851" w:type="dxa"/>
          </w:tcPr>
          <w:p w14:paraId="1D7237CC" w14:textId="77777777" w:rsidR="009B6BF3" w:rsidRPr="00624335" w:rsidRDefault="00D4171E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2" w:type="dxa"/>
          </w:tcPr>
          <w:p w14:paraId="41D346CE" w14:textId="77777777" w:rsidR="009B6BF3" w:rsidRPr="00624335" w:rsidRDefault="00D4171E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6150216E" w14:textId="77777777" w:rsidR="009B6BF3" w:rsidRPr="00624335" w:rsidRDefault="00D4171E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3" w:type="dxa"/>
          </w:tcPr>
          <w:p w14:paraId="5A1F5592" w14:textId="77777777" w:rsidR="009B6BF3" w:rsidRPr="00624335" w:rsidRDefault="00D4171E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2" w:type="dxa"/>
          </w:tcPr>
          <w:p w14:paraId="7F22AF5B" w14:textId="77777777" w:rsidR="009B6BF3" w:rsidRPr="00624335" w:rsidRDefault="00D4171E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992" w:type="dxa"/>
          </w:tcPr>
          <w:p w14:paraId="70AE36C8" w14:textId="77777777" w:rsidR="009B6BF3" w:rsidRPr="00624335" w:rsidRDefault="00FD6E15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66789941" w14:textId="77777777" w:rsidR="009B6BF3" w:rsidRPr="00624335" w:rsidRDefault="00D4171E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3" w:type="dxa"/>
          </w:tcPr>
          <w:p w14:paraId="3B9C4388" w14:textId="77777777" w:rsidR="009B6BF3" w:rsidRPr="00624335" w:rsidRDefault="00D4171E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</w:t>
            </w:r>
          </w:p>
        </w:tc>
      </w:tr>
      <w:tr w:rsidR="00A00A1F" w:rsidRPr="00E21AFB" w14:paraId="5E9D7889" w14:textId="77777777" w:rsidTr="00CF2340">
        <w:tc>
          <w:tcPr>
            <w:tcW w:w="1668" w:type="dxa"/>
          </w:tcPr>
          <w:p w14:paraId="0B887E48" w14:textId="77777777" w:rsidR="009B6BF3" w:rsidRPr="00624335" w:rsidRDefault="009B6BF3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Del Sant 2020</w:t>
            </w:r>
          </w:p>
        </w:tc>
        <w:tc>
          <w:tcPr>
            <w:tcW w:w="992" w:type="dxa"/>
          </w:tcPr>
          <w:p w14:paraId="0E613865" w14:textId="77777777" w:rsidR="009B6BF3" w:rsidRPr="00624335" w:rsidRDefault="00146C56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42BD42EC" w14:textId="77777777" w:rsidR="009B6BF3" w:rsidRPr="00624335" w:rsidRDefault="00146C56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2" w:type="dxa"/>
          </w:tcPr>
          <w:p w14:paraId="71BD3578" w14:textId="77777777" w:rsidR="009B6BF3" w:rsidRPr="00624335" w:rsidRDefault="00146C56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U</w:t>
            </w:r>
          </w:p>
        </w:tc>
        <w:tc>
          <w:tcPr>
            <w:tcW w:w="1134" w:type="dxa"/>
          </w:tcPr>
          <w:p w14:paraId="02B91F5A" w14:textId="77777777" w:rsidR="009B6BF3" w:rsidRPr="00624335" w:rsidRDefault="00146C56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851" w:type="dxa"/>
          </w:tcPr>
          <w:p w14:paraId="12F482C2" w14:textId="77777777" w:rsidR="009B6BF3" w:rsidRPr="00624335" w:rsidRDefault="00146C56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494915C2" w14:textId="77777777" w:rsidR="009B6BF3" w:rsidRPr="00624335" w:rsidRDefault="00146C56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13D496AF" w14:textId="77777777" w:rsidR="009B6BF3" w:rsidRPr="00624335" w:rsidRDefault="00146C56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3" w:type="dxa"/>
          </w:tcPr>
          <w:p w14:paraId="5DA57DEE" w14:textId="77777777" w:rsidR="009B6BF3" w:rsidRPr="00624335" w:rsidRDefault="00146C56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2" w:type="dxa"/>
          </w:tcPr>
          <w:p w14:paraId="30DD02CE" w14:textId="77777777" w:rsidR="009B6BF3" w:rsidRPr="00624335" w:rsidRDefault="00146C56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29C16F88" w14:textId="77777777" w:rsidR="009B6BF3" w:rsidRPr="00624335" w:rsidRDefault="00146C56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7CE06DF3" w14:textId="77777777" w:rsidR="009B6BF3" w:rsidRPr="00624335" w:rsidRDefault="00146C56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3" w:type="dxa"/>
          </w:tcPr>
          <w:p w14:paraId="48E6F04C" w14:textId="77777777" w:rsidR="009B6BF3" w:rsidRPr="00624335" w:rsidRDefault="00146C56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</w:tr>
      <w:tr w:rsidR="00A00A1F" w:rsidRPr="00E21AFB" w14:paraId="2558FF3D" w14:textId="77777777" w:rsidTr="00CF2340">
        <w:tc>
          <w:tcPr>
            <w:tcW w:w="1668" w:type="dxa"/>
          </w:tcPr>
          <w:p w14:paraId="5A26134F" w14:textId="77777777" w:rsidR="009B6BF3" w:rsidRPr="00624335" w:rsidRDefault="009B6BF3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Delfino 2020</w:t>
            </w:r>
          </w:p>
        </w:tc>
        <w:tc>
          <w:tcPr>
            <w:tcW w:w="992" w:type="dxa"/>
          </w:tcPr>
          <w:p w14:paraId="01BF9AFD" w14:textId="77777777" w:rsidR="009B6BF3" w:rsidRPr="00624335" w:rsidRDefault="000309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2EA994DB" w14:textId="77777777" w:rsidR="009B6BF3" w:rsidRPr="00624335" w:rsidRDefault="000309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2" w:type="dxa"/>
          </w:tcPr>
          <w:p w14:paraId="3AC07133" w14:textId="77777777" w:rsidR="009B6BF3" w:rsidRPr="00624335" w:rsidRDefault="000309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1134" w:type="dxa"/>
          </w:tcPr>
          <w:p w14:paraId="03C381A1" w14:textId="77777777" w:rsidR="009B6BF3" w:rsidRPr="00624335" w:rsidRDefault="000309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851" w:type="dxa"/>
          </w:tcPr>
          <w:p w14:paraId="7E50B7A1" w14:textId="77777777" w:rsidR="009B6BF3" w:rsidRPr="00624335" w:rsidRDefault="000309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79A199E4" w14:textId="77777777" w:rsidR="009B6BF3" w:rsidRPr="00624335" w:rsidRDefault="000309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4799AA27" w14:textId="77777777" w:rsidR="009B6BF3" w:rsidRPr="00624335" w:rsidRDefault="000309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993" w:type="dxa"/>
          </w:tcPr>
          <w:p w14:paraId="6D216A6A" w14:textId="77777777" w:rsidR="009B6BF3" w:rsidRPr="00624335" w:rsidRDefault="000309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2" w:type="dxa"/>
          </w:tcPr>
          <w:p w14:paraId="35FC52F4" w14:textId="77777777" w:rsidR="009B6BF3" w:rsidRPr="00624335" w:rsidRDefault="000309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992" w:type="dxa"/>
          </w:tcPr>
          <w:p w14:paraId="2C072A97" w14:textId="77777777" w:rsidR="009B6BF3" w:rsidRPr="00624335" w:rsidRDefault="000309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29F9B56E" w14:textId="77777777" w:rsidR="009B6BF3" w:rsidRPr="00624335" w:rsidRDefault="000309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3" w:type="dxa"/>
          </w:tcPr>
          <w:p w14:paraId="6BB1F6E1" w14:textId="77777777" w:rsidR="009B6BF3" w:rsidRPr="00624335" w:rsidRDefault="0003095A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</w:tr>
      <w:tr w:rsidR="00A00A1F" w:rsidRPr="00E21AFB" w14:paraId="6B9CD984" w14:textId="77777777" w:rsidTr="00CF2340">
        <w:tc>
          <w:tcPr>
            <w:tcW w:w="1668" w:type="dxa"/>
          </w:tcPr>
          <w:p w14:paraId="62449768" w14:textId="77777777" w:rsidR="009B6BF3" w:rsidRPr="00624335" w:rsidRDefault="009B6BF3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Findeis 2020</w:t>
            </w:r>
          </w:p>
        </w:tc>
        <w:tc>
          <w:tcPr>
            <w:tcW w:w="992" w:type="dxa"/>
          </w:tcPr>
          <w:p w14:paraId="7C715F39" w14:textId="77777777" w:rsidR="009B6BF3" w:rsidRPr="00624335" w:rsidRDefault="009C51E7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245F03DF" w14:textId="77777777" w:rsidR="009B6BF3" w:rsidRPr="00624335" w:rsidRDefault="009C51E7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2" w:type="dxa"/>
          </w:tcPr>
          <w:p w14:paraId="6C2446B8" w14:textId="77777777" w:rsidR="009B6BF3" w:rsidRPr="00624335" w:rsidRDefault="009C51E7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U</w:t>
            </w:r>
          </w:p>
        </w:tc>
        <w:tc>
          <w:tcPr>
            <w:tcW w:w="1134" w:type="dxa"/>
          </w:tcPr>
          <w:p w14:paraId="46B9F056" w14:textId="77777777" w:rsidR="009B6BF3" w:rsidRPr="00624335" w:rsidRDefault="009C51E7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851" w:type="dxa"/>
          </w:tcPr>
          <w:p w14:paraId="6645F7DE" w14:textId="77777777" w:rsidR="009B6BF3" w:rsidRPr="00624335" w:rsidRDefault="009C51E7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2542FDAE" w14:textId="77777777" w:rsidR="009B6BF3" w:rsidRPr="00624335" w:rsidRDefault="009C51E7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</w:t>
            </w:r>
          </w:p>
        </w:tc>
        <w:tc>
          <w:tcPr>
            <w:tcW w:w="992" w:type="dxa"/>
          </w:tcPr>
          <w:p w14:paraId="160AC39F" w14:textId="77777777" w:rsidR="009B6BF3" w:rsidRPr="00624335" w:rsidRDefault="009C51E7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3" w:type="dxa"/>
          </w:tcPr>
          <w:p w14:paraId="35FF6236" w14:textId="77777777" w:rsidR="009B6BF3" w:rsidRPr="00624335" w:rsidRDefault="009C51E7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N</w:t>
            </w:r>
          </w:p>
        </w:tc>
        <w:tc>
          <w:tcPr>
            <w:tcW w:w="992" w:type="dxa"/>
          </w:tcPr>
          <w:p w14:paraId="216774FB" w14:textId="77777777" w:rsidR="009B6BF3" w:rsidRPr="00624335" w:rsidRDefault="009C51E7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18FF7FFA" w14:textId="77777777" w:rsidR="009B6BF3" w:rsidRPr="00624335" w:rsidRDefault="009C51E7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2" w:type="dxa"/>
          </w:tcPr>
          <w:p w14:paraId="1CDD558A" w14:textId="77777777" w:rsidR="009B6BF3" w:rsidRPr="00624335" w:rsidRDefault="009C51E7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  <w:tc>
          <w:tcPr>
            <w:tcW w:w="993" w:type="dxa"/>
          </w:tcPr>
          <w:p w14:paraId="7227600D" w14:textId="77777777" w:rsidR="009B6BF3" w:rsidRPr="00624335" w:rsidRDefault="009C51E7" w:rsidP="00440146">
            <w:pPr>
              <w:jc w:val="center"/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Y</w:t>
            </w:r>
          </w:p>
        </w:tc>
      </w:tr>
      <w:tr w:rsidR="00A00A1F" w14:paraId="2FC74D83" w14:textId="77777777" w:rsidTr="00CF2340">
        <w:tc>
          <w:tcPr>
            <w:tcW w:w="1668" w:type="dxa"/>
          </w:tcPr>
          <w:p w14:paraId="7B519476" w14:textId="77777777" w:rsidR="009B6BF3" w:rsidRPr="00624335" w:rsidRDefault="009B6BF3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Kallmünzer 2016</w:t>
            </w:r>
          </w:p>
        </w:tc>
        <w:tc>
          <w:tcPr>
            <w:tcW w:w="992" w:type="dxa"/>
          </w:tcPr>
          <w:p w14:paraId="03B96849" w14:textId="77777777" w:rsidR="009B6BF3" w:rsidRPr="00624335" w:rsidRDefault="00F73A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7AE25DE8" w14:textId="77777777" w:rsidR="009B6BF3" w:rsidRPr="00624335" w:rsidRDefault="00F73A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59397F9F" w14:textId="77777777" w:rsidR="009B6BF3" w:rsidRPr="00624335" w:rsidRDefault="00F73A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1134" w:type="dxa"/>
          </w:tcPr>
          <w:p w14:paraId="0DE1D7CC" w14:textId="77777777" w:rsidR="009B6BF3" w:rsidRPr="00624335" w:rsidRDefault="00F73A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2C206934" w14:textId="77777777" w:rsidR="009B6BF3" w:rsidRPr="00624335" w:rsidRDefault="00F73A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7270BD4A" w14:textId="77777777" w:rsidR="009B6BF3" w:rsidRPr="00624335" w:rsidRDefault="00F73A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6A1AB212" w14:textId="77777777" w:rsidR="009B6BF3" w:rsidRPr="00624335" w:rsidRDefault="00F73A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1D2E55DA" w14:textId="77777777" w:rsidR="009B6BF3" w:rsidRPr="00624335" w:rsidRDefault="00F73A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15A04299" w14:textId="77777777" w:rsidR="009B6BF3" w:rsidRPr="00624335" w:rsidRDefault="00F73A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4027961D" w14:textId="77777777" w:rsidR="009B6BF3" w:rsidRPr="00624335" w:rsidRDefault="00F73A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49B6A8A8" w14:textId="77777777" w:rsidR="009B6BF3" w:rsidRPr="00624335" w:rsidRDefault="00F73A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7F7111DD" w14:textId="77777777" w:rsidR="009B6BF3" w:rsidRPr="00624335" w:rsidRDefault="00F73A9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</w:tr>
      <w:tr w:rsidR="00A00A1F" w14:paraId="53287D59" w14:textId="77777777" w:rsidTr="00CF2340">
        <w:tc>
          <w:tcPr>
            <w:tcW w:w="1668" w:type="dxa"/>
          </w:tcPr>
          <w:p w14:paraId="0BF568BE" w14:textId="77777777" w:rsidR="009B6BF3" w:rsidRPr="00624335" w:rsidRDefault="009B6BF3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 xml:space="preserve">Kavakbasi </w:t>
            </w:r>
            <w:r w:rsidRPr="00624335">
              <w:rPr>
                <w:sz w:val="16"/>
                <w:szCs w:val="16"/>
                <w:lang w:val="nl-NL"/>
              </w:rPr>
              <w:t>2020</w:t>
            </w:r>
          </w:p>
        </w:tc>
        <w:tc>
          <w:tcPr>
            <w:tcW w:w="992" w:type="dxa"/>
          </w:tcPr>
          <w:p w14:paraId="60C005CE" w14:textId="77777777" w:rsidR="009B6BF3" w:rsidRPr="00624335" w:rsidRDefault="00524D3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41ABA64C" w14:textId="77777777" w:rsidR="009B6BF3" w:rsidRPr="00624335" w:rsidRDefault="00524D3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992" w:type="dxa"/>
          </w:tcPr>
          <w:p w14:paraId="7117921D" w14:textId="77777777" w:rsidR="009B6BF3" w:rsidRPr="00624335" w:rsidRDefault="00524D3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1134" w:type="dxa"/>
          </w:tcPr>
          <w:p w14:paraId="304D60F1" w14:textId="77777777" w:rsidR="009B6BF3" w:rsidRPr="00624335" w:rsidRDefault="00524D3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238CC183" w14:textId="77777777" w:rsidR="009B6BF3" w:rsidRPr="00624335" w:rsidRDefault="00524D3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69E88EC3" w14:textId="77777777" w:rsidR="009B6BF3" w:rsidRPr="00624335" w:rsidRDefault="00524D3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19B9B652" w14:textId="77777777" w:rsidR="009B6BF3" w:rsidRPr="00624335" w:rsidRDefault="00524D3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3" w:type="dxa"/>
          </w:tcPr>
          <w:p w14:paraId="04941559" w14:textId="77777777" w:rsidR="009B6BF3" w:rsidRPr="00624335" w:rsidRDefault="00524D3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4003BB98" w14:textId="77777777" w:rsidR="009B6BF3" w:rsidRPr="00624335" w:rsidRDefault="00524D3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6A407BE6" w14:textId="77777777" w:rsidR="009B6BF3" w:rsidRPr="00624335" w:rsidRDefault="00524D3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46DE23E9" w14:textId="77777777" w:rsidR="009B6BF3" w:rsidRPr="00624335" w:rsidRDefault="00524D3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3" w:type="dxa"/>
          </w:tcPr>
          <w:p w14:paraId="53147710" w14:textId="77777777" w:rsidR="009B6BF3" w:rsidRPr="00624335" w:rsidRDefault="00524D3E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</w:tr>
      <w:tr w:rsidR="00A00A1F" w14:paraId="1DA84F75" w14:textId="77777777" w:rsidTr="00CF2340">
        <w:tc>
          <w:tcPr>
            <w:tcW w:w="1668" w:type="dxa"/>
          </w:tcPr>
          <w:p w14:paraId="535DA5AF" w14:textId="77777777" w:rsidR="009B6BF3" w:rsidRPr="00624335" w:rsidRDefault="009B6BF3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nl-NL"/>
              </w:rPr>
              <w:t>Lucchese 2021</w:t>
            </w:r>
          </w:p>
        </w:tc>
        <w:tc>
          <w:tcPr>
            <w:tcW w:w="992" w:type="dxa"/>
          </w:tcPr>
          <w:p w14:paraId="4AAA090F" w14:textId="77777777" w:rsidR="009B6BF3" w:rsidRPr="00624335" w:rsidRDefault="00C94E65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782A6029" w14:textId="77777777" w:rsidR="009B6BF3" w:rsidRPr="00624335" w:rsidRDefault="00C94E65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0CB7EB53" w14:textId="77777777" w:rsidR="009B6BF3" w:rsidRPr="00624335" w:rsidRDefault="00C94E65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1134" w:type="dxa"/>
          </w:tcPr>
          <w:p w14:paraId="06CB8E52" w14:textId="77777777" w:rsidR="009B6BF3" w:rsidRPr="00624335" w:rsidRDefault="00C94E65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4A1F97FC" w14:textId="77777777" w:rsidR="009B6BF3" w:rsidRPr="00624335" w:rsidRDefault="00C94E65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3916813A" w14:textId="77777777" w:rsidR="009B6BF3" w:rsidRPr="00624335" w:rsidRDefault="00C94E65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2F687061" w14:textId="77777777" w:rsidR="009B6BF3" w:rsidRPr="00624335" w:rsidRDefault="00C94E65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54ABF8B4" w14:textId="77777777" w:rsidR="009B6BF3" w:rsidRPr="00624335" w:rsidRDefault="00C94E65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6470E575" w14:textId="77777777" w:rsidR="009B6BF3" w:rsidRPr="00624335" w:rsidRDefault="00C94E65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5A1FB210" w14:textId="77777777" w:rsidR="009B6BF3" w:rsidRPr="00624335" w:rsidRDefault="00C94E65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0CFEF39F" w14:textId="77777777" w:rsidR="009B6BF3" w:rsidRPr="00624335" w:rsidRDefault="00C94E65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3" w:type="dxa"/>
          </w:tcPr>
          <w:p w14:paraId="2BD4CC24" w14:textId="77777777" w:rsidR="009B6BF3" w:rsidRPr="00624335" w:rsidRDefault="00C94E65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</w:tr>
      <w:tr w:rsidR="00A00A1F" w14:paraId="6536F4B4" w14:textId="77777777" w:rsidTr="00CF2340">
        <w:tc>
          <w:tcPr>
            <w:tcW w:w="1668" w:type="dxa"/>
          </w:tcPr>
          <w:p w14:paraId="5CFCEED4" w14:textId="77777777" w:rsidR="009B6BF3" w:rsidRPr="00624335" w:rsidRDefault="009B6BF3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aslakis 2010</w:t>
            </w:r>
          </w:p>
        </w:tc>
        <w:tc>
          <w:tcPr>
            <w:tcW w:w="992" w:type="dxa"/>
          </w:tcPr>
          <w:p w14:paraId="6E63251D" w14:textId="77777777" w:rsidR="009B6BF3" w:rsidRPr="00624335" w:rsidRDefault="00515E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6C93AB2A" w14:textId="77777777" w:rsidR="009B6BF3" w:rsidRPr="00624335" w:rsidRDefault="00515E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992" w:type="dxa"/>
          </w:tcPr>
          <w:p w14:paraId="781A5E2B" w14:textId="77777777" w:rsidR="009B6BF3" w:rsidRPr="00624335" w:rsidRDefault="00515E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1134" w:type="dxa"/>
          </w:tcPr>
          <w:p w14:paraId="269B97D3" w14:textId="77777777" w:rsidR="009B6BF3" w:rsidRPr="00624335" w:rsidRDefault="00515E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851" w:type="dxa"/>
          </w:tcPr>
          <w:p w14:paraId="3A1C4B66" w14:textId="77777777" w:rsidR="009B6BF3" w:rsidRPr="00624335" w:rsidRDefault="00515E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6A856869" w14:textId="77777777" w:rsidR="009B6BF3" w:rsidRPr="00624335" w:rsidRDefault="00515E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1B03749D" w14:textId="77777777" w:rsidR="009B6BF3" w:rsidRPr="00624335" w:rsidRDefault="00515E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6E9D7729" w14:textId="77777777" w:rsidR="009B6BF3" w:rsidRPr="00624335" w:rsidRDefault="00515E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29F14EB7" w14:textId="77777777" w:rsidR="009B6BF3" w:rsidRPr="00624335" w:rsidRDefault="00515E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29658ED6" w14:textId="77777777" w:rsidR="009B6BF3" w:rsidRPr="00624335" w:rsidRDefault="00515E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38255EBE" w14:textId="77777777" w:rsidR="009B6BF3" w:rsidRPr="00624335" w:rsidRDefault="00515E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3" w:type="dxa"/>
          </w:tcPr>
          <w:p w14:paraId="0CB05EF1" w14:textId="77777777" w:rsidR="009B6BF3" w:rsidRPr="00624335" w:rsidRDefault="00515E66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</w:tr>
      <w:tr w:rsidR="00A00A1F" w14:paraId="72158DEE" w14:textId="77777777" w:rsidTr="00CF2340">
        <w:tc>
          <w:tcPr>
            <w:tcW w:w="1668" w:type="dxa"/>
          </w:tcPr>
          <w:p w14:paraId="08567D3A" w14:textId="77777777" w:rsidR="009B6BF3" w:rsidRPr="00624335" w:rsidRDefault="009B6BF3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Paul 2009</w:t>
            </w:r>
          </w:p>
        </w:tc>
        <w:tc>
          <w:tcPr>
            <w:tcW w:w="992" w:type="dxa"/>
          </w:tcPr>
          <w:p w14:paraId="790ED9C2" w14:textId="77777777" w:rsidR="009B6BF3" w:rsidRPr="00624335" w:rsidRDefault="00CA3901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49C4D073" w14:textId="77777777" w:rsidR="009B6BF3" w:rsidRPr="00624335" w:rsidRDefault="00CA3901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992" w:type="dxa"/>
          </w:tcPr>
          <w:p w14:paraId="1E7DB80D" w14:textId="77777777" w:rsidR="009B6BF3" w:rsidRPr="00624335" w:rsidRDefault="00CA3901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1134" w:type="dxa"/>
          </w:tcPr>
          <w:p w14:paraId="580A9041" w14:textId="77777777" w:rsidR="009B6BF3" w:rsidRPr="00624335" w:rsidRDefault="00CA3901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284CFD09" w14:textId="77777777" w:rsidR="009B6BF3" w:rsidRPr="00624335" w:rsidRDefault="00CA3901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2C93F991" w14:textId="77777777" w:rsidR="009B6BF3" w:rsidRPr="00624335" w:rsidRDefault="00CA3901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43DA0B77" w14:textId="77777777" w:rsidR="009B6BF3" w:rsidRPr="00624335" w:rsidRDefault="00CA3901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1EF69B44" w14:textId="77777777" w:rsidR="009B6BF3" w:rsidRPr="00624335" w:rsidRDefault="00CA3901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75AF3AAB" w14:textId="77777777" w:rsidR="009B6BF3" w:rsidRPr="00624335" w:rsidRDefault="00CA3901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5E6AB073" w14:textId="77777777" w:rsidR="009B6BF3" w:rsidRPr="00624335" w:rsidRDefault="00CA3901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3E000F35" w14:textId="77777777" w:rsidR="009B6BF3" w:rsidRPr="00624335" w:rsidRDefault="00CA3901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23543F85" w14:textId="77777777" w:rsidR="009B6BF3" w:rsidRPr="00624335" w:rsidRDefault="00CA3901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</w:tr>
      <w:tr w:rsidR="00A00A1F" w14:paraId="014B8E84" w14:textId="77777777" w:rsidTr="00CF2340">
        <w:tc>
          <w:tcPr>
            <w:tcW w:w="1668" w:type="dxa"/>
          </w:tcPr>
          <w:p w14:paraId="3FF2E1A4" w14:textId="77777777" w:rsidR="009B6BF3" w:rsidRPr="00624335" w:rsidRDefault="009B6BF3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Ritter 2020</w:t>
            </w:r>
          </w:p>
        </w:tc>
        <w:tc>
          <w:tcPr>
            <w:tcW w:w="992" w:type="dxa"/>
          </w:tcPr>
          <w:p w14:paraId="63C725EB" w14:textId="77777777" w:rsidR="009B6BF3" w:rsidRPr="00624335" w:rsidRDefault="000646E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6A06A44D" w14:textId="77777777" w:rsidR="009B6BF3" w:rsidRPr="00624335" w:rsidRDefault="000646E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992" w:type="dxa"/>
          </w:tcPr>
          <w:p w14:paraId="1BDA0873" w14:textId="77777777" w:rsidR="009B6BF3" w:rsidRPr="00624335" w:rsidRDefault="000646E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1134" w:type="dxa"/>
          </w:tcPr>
          <w:p w14:paraId="1682DB87" w14:textId="77777777" w:rsidR="009B6BF3" w:rsidRPr="00624335" w:rsidRDefault="000646E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851" w:type="dxa"/>
          </w:tcPr>
          <w:p w14:paraId="352C82EA" w14:textId="77777777" w:rsidR="009B6BF3" w:rsidRPr="00624335" w:rsidRDefault="000646E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07A71FAE" w14:textId="77777777" w:rsidR="009B6BF3" w:rsidRPr="00624335" w:rsidRDefault="000646E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3177136E" w14:textId="77777777" w:rsidR="009B6BF3" w:rsidRPr="00624335" w:rsidRDefault="000646E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3" w:type="dxa"/>
          </w:tcPr>
          <w:p w14:paraId="403125CC" w14:textId="77777777" w:rsidR="009B6BF3" w:rsidRPr="00624335" w:rsidRDefault="000646E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3883DDD9" w14:textId="77777777" w:rsidR="009B6BF3" w:rsidRPr="00624335" w:rsidRDefault="000646E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35E2A666" w14:textId="77777777" w:rsidR="009B6BF3" w:rsidRPr="00624335" w:rsidRDefault="000646E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5316655B" w14:textId="77777777" w:rsidR="009B6BF3" w:rsidRPr="00624335" w:rsidRDefault="000646E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3" w:type="dxa"/>
          </w:tcPr>
          <w:p w14:paraId="1D3B26C8" w14:textId="77777777" w:rsidR="009B6BF3" w:rsidRPr="00624335" w:rsidRDefault="000646E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</w:tr>
      <w:tr w:rsidR="00A00A1F" w14:paraId="06308EA2" w14:textId="77777777" w:rsidTr="00CF2340">
        <w:tc>
          <w:tcPr>
            <w:tcW w:w="1668" w:type="dxa"/>
          </w:tcPr>
          <w:p w14:paraId="4AA718D9" w14:textId="77777777" w:rsidR="009B6BF3" w:rsidRPr="00624335" w:rsidRDefault="009B6BF3" w:rsidP="00A00A1F">
            <w:pPr>
              <w:rPr>
                <w:sz w:val="16"/>
                <w:szCs w:val="16"/>
                <w:lang w:val="es-ES"/>
              </w:rPr>
            </w:pPr>
            <w:r w:rsidRPr="00624335">
              <w:rPr>
                <w:sz w:val="16"/>
                <w:szCs w:val="16"/>
                <w:lang w:val="es-ES"/>
              </w:rPr>
              <w:t>Segmiller 2013</w:t>
            </w:r>
          </w:p>
        </w:tc>
        <w:tc>
          <w:tcPr>
            <w:tcW w:w="992" w:type="dxa"/>
          </w:tcPr>
          <w:p w14:paraId="07710DD6" w14:textId="77777777" w:rsidR="009B6BF3" w:rsidRPr="00624335" w:rsidRDefault="00DD4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172C70E2" w14:textId="77777777" w:rsidR="009B6BF3" w:rsidRPr="00624335" w:rsidRDefault="00DD4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992" w:type="dxa"/>
          </w:tcPr>
          <w:p w14:paraId="1EF3530A" w14:textId="77777777" w:rsidR="009B6BF3" w:rsidRPr="00624335" w:rsidRDefault="00DD4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1134" w:type="dxa"/>
          </w:tcPr>
          <w:p w14:paraId="77C55E4D" w14:textId="77777777" w:rsidR="009B6BF3" w:rsidRPr="00624335" w:rsidRDefault="00DD4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69BFAE99" w14:textId="77777777" w:rsidR="009B6BF3" w:rsidRPr="00624335" w:rsidRDefault="00DD4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799A22E2" w14:textId="77777777" w:rsidR="009B6BF3" w:rsidRPr="00624335" w:rsidRDefault="00DD4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2939293F" w14:textId="77777777" w:rsidR="009B6BF3" w:rsidRPr="00624335" w:rsidRDefault="00DD4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10F01428" w14:textId="77777777" w:rsidR="009B6BF3" w:rsidRPr="00624335" w:rsidRDefault="00DD4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6541F3D5" w14:textId="77777777" w:rsidR="009B6BF3" w:rsidRPr="00624335" w:rsidRDefault="00DD4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2E342026" w14:textId="77777777" w:rsidR="009B6BF3" w:rsidRPr="00624335" w:rsidRDefault="00DD4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20C22F9E" w14:textId="77777777" w:rsidR="009B6BF3" w:rsidRPr="00624335" w:rsidRDefault="00DD4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3" w:type="dxa"/>
          </w:tcPr>
          <w:p w14:paraId="54A983C2" w14:textId="77777777" w:rsidR="009B6BF3" w:rsidRPr="00624335" w:rsidRDefault="00DD4ACA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</w:tr>
      <w:tr w:rsidR="00F63D5D" w14:paraId="67F823D2" w14:textId="77777777" w:rsidTr="00CF2340">
        <w:tc>
          <w:tcPr>
            <w:tcW w:w="1668" w:type="dxa"/>
          </w:tcPr>
          <w:p w14:paraId="0FDC9893" w14:textId="77777777" w:rsidR="009B6BF3" w:rsidRPr="00624335" w:rsidRDefault="009B6BF3" w:rsidP="00A00A1F">
            <w:pPr>
              <w:rPr>
                <w:sz w:val="16"/>
                <w:szCs w:val="16"/>
                <w:lang w:val="nl-NL"/>
              </w:rPr>
            </w:pPr>
            <w:r w:rsidRPr="00624335">
              <w:rPr>
                <w:sz w:val="16"/>
                <w:szCs w:val="16"/>
                <w:lang w:val="nl-NL"/>
              </w:rPr>
              <w:t>Veraart 2021</w:t>
            </w:r>
          </w:p>
        </w:tc>
        <w:tc>
          <w:tcPr>
            <w:tcW w:w="992" w:type="dxa"/>
          </w:tcPr>
          <w:p w14:paraId="1CD5E9F7" w14:textId="77777777" w:rsidR="009B6BF3" w:rsidRPr="00624335" w:rsidRDefault="009A586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557D62CD" w14:textId="77777777" w:rsidR="009B6BF3" w:rsidRPr="00624335" w:rsidRDefault="009A586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4644238C" w14:textId="77777777" w:rsidR="009B6BF3" w:rsidRPr="00624335" w:rsidRDefault="009A586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U</w:t>
            </w:r>
          </w:p>
        </w:tc>
        <w:tc>
          <w:tcPr>
            <w:tcW w:w="1134" w:type="dxa"/>
          </w:tcPr>
          <w:p w14:paraId="3F1479DE" w14:textId="77777777" w:rsidR="009B6BF3" w:rsidRPr="00624335" w:rsidRDefault="009A586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851" w:type="dxa"/>
          </w:tcPr>
          <w:p w14:paraId="0F94027B" w14:textId="77777777" w:rsidR="009B6BF3" w:rsidRPr="00624335" w:rsidRDefault="009A586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3C2FF171" w14:textId="77777777" w:rsidR="009B6BF3" w:rsidRPr="00624335" w:rsidRDefault="009A586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2" w:type="dxa"/>
          </w:tcPr>
          <w:p w14:paraId="164E3DD7" w14:textId="77777777" w:rsidR="009B6BF3" w:rsidRPr="00624335" w:rsidRDefault="009A586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52A72703" w14:textId="77777777" w:rsidR="009B6BF3" w:rsidRPr="00624335" w:rsidRDefault="009A586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</w:tcPr>
          <w:p w14:paraId="719089FC" w14:textId="77777777" w:rsidR="009B6BF3" w:rsidRPr="00624335" w:rsidRDefault="009A586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510A77F7" w14:textId="77777777" w:rsidR="009B6BF3" w:rsidRPr="00624335" w:rsidRDefault="00D764F0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P</w:t>
            </w:r>
          </w:p>
        </w:tc>
        <w:tc>
          <w:tcPr>
            <w:tcW w:w="992" w:type="dxa"/>
          </w:tcPr>
          <w:p w14:paraId="19A91C78" w14:textId="77777777" w:rsidR="009B6BF3" w:rsidRPr="00624335" w:rsidRDefault="009A586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14:paraId="07B5E3FD" w14:textId="77777777" w:rsidR="009B6BF3" w:rsidRPr="00624335" w:rsidRDefault="009A5867" w:rsidP="00440146">
            <w:pPr>
              <w:jc w:val="center"/>
              <w:rPr>
                <w:sz w:val="16"/>
                <w:szCs w:val="16"/>
              </w:rPr>
            </w:pPr>
            <w:r w:rsidRPr="00624335">
              <w:rPr>
                <w:sz w:val="16"/>
                <w:szCs w:val="16"/>
              </w:rPr>
              <w:t>Y</w:t>
            </w:r>
          </w:p>
        </w:tc>
      </w:tr>
    </w:tbl>
    <w:p w14:paraId="358310FF" w14:textId="46F2450D" w:rsidR="001712C7" w:rsidRPr="00CF2340" w:rsidRDefault="00440146">
      <w:pPr>
        <w:rPr>
          <w:lang w:val="es-ES"/>
        </w:rPr>
      </w:pPr>
      <w:r w:rsidRPr="00CF2340">
        <w:rPr>
          <w:lang w:val="es-ES"/>
        </w:rPr>
        <w:t>N</w:t>
      </w:r>
      <w:r w:rsidR="00F84ECD">
        <w:rPr>
          <w:lang w:val="es-ES"/>
        </w:rPr>
        <w:t xml:space="preserve">, </w:t>
      </w:r>
      <w:r w:rsidRPr="00CF2340">
        <w:rPr>
          <w:lang w:val="es-ES"/>
        </w:rPr>
        <w:t>no; P</w:t>
      </w:r>
      <w:r w:rsidR="00F84ECD">
        <w:rPr>
          <w:lang w:val="es-ES"/>
        </w:rPr>
        <w:t xml:space="preserve">, </w:t>
      </w:r>
      <w:r w:rsidRPr="00CF2340">
        <w:rPr>
          <w:lang w:val="es-ES"/>
        </w:rPr>
        <w:t>partial; U</w:t>
      </w:r>
      <w:r w:rsidR="00F84ECD">
        <w:rPr>
          <w:lang w:val="es-ES"/>
        </w:rPr>
        <w:t xml:space="preserve">, </w:t>
      </w:r>
      <w:r w:rsidRPr="00CF2340">
        <w:rPr>
          <w:lang w:val="es-ES"/>
        </w:rPr>
        <w:t>unclear</w:t>
      </w:r>
      <w:r w:rsidR="00825DA3" w:rsidRPr="00CF2340">
        <w:rPr>
          <w:lang w:val="es-ES"/>
        </w:rPr>
        <w:t xml:space="preserve">; </w:t>
      </w:r>
      <w:r w:rsidR="00CF2340" w:rsidRPr="00CF2340">
        <w:rPr>
          <w:lang w:val="es-ES"/>
        </w:rPr>
        <w:t>Y</w:t>
      </w:r>
      <w:r w:rsidR="00F84ECD">
        <w:rPr>
          <w:lang w:val="es-ES"/>
        </w:rPr>
        <w:t xml:space="preserve">, </w:t>
      </w:r>
      <w:r w:rsidR="00CF2340" w:rsidRPr="00CF2340">
        <w:rPr>
          <w:lang w:val="es-ES"/>
        </w:rPr>
        <w:t>yes</w:t>
      </w:r>
      <w:r w:rsidR="00825DA3" w:rsidRPr="00CF2340">
        <w:rPr>
          <w:lang w:val="es-ES"/>
        </w:rPr>
        <w:t xml:space="preserve"> </w:t>
      </w:r>
      <w:r w:rsidRPr="00CF2340">
        <w:rPr>
          <w:lang w:val="es-ES"/>
        </w:rPr>
        <w:t xml:space="preserve"> </w:t>
      </w:r>
    </w:p>
    <w:p w14:paraId="002FDB16" w14:textId="77777777" w:rsidR="009E403E" w:rsidRPr="00CF2340" w:rsidRDefault="009E403E" w:rsidP="008A6717">
      <w:pPr>
        <w:rPr>
          <w:lang w:val="es-ES"/>
        </w:rPr>
      </w:pPr>
    </w:p>
    <w:p w14:paraId="46F4834E" w14:textId="77777777" w:rsidR="003224BF" w:rsidRPr="00CF2340" w:rsidRDefault="003224BF" w:rsidP="008A6717">
      <w:pPr>
        <w:rPr>
          <w:lang w:val="es-ES"/>
        </w:rPr>
      </w:pPr>
    </w:p>
    <w:p w14:paraId="2D5E168A" w14:textId="794D1538" w:rsidR="009E403E" w:rsidRPr="009E403E" w:rsidRDefault="008757D0" w:rsidP="008A6717">
      <w:r w:rsidRPr="00CF2340">
        <w:rPr>
          <w:lang w:val="es-ES"/>
        </w:rPr>
        <w:t xml:space="preserve"> </w:t>
      </w:r>
      <w:r w:rsidR="008F383A" w:rsidRPr="008F383A">
        <w:rPr>
          <w:b/>
          <w:bCs/>
          <w:lang w:val="es-ES"/>
        </w:rPr>
        <w:t xml:space="preserve">Supplementary </w:t>
      </w:r>
      <w:r w:rsidR="009E403E" w:rsidRPr="008F383A">
        <w:rPr>
          <w:b/>
          <w:bCs/>
        </w:rPr>
        <w:t>Table</w:t>
      </w:r>
      <w:r w:rsidR="009E403E">
        <w:rPr>
          <w:b/>
        </w:rPr>
        <w:t xml:space="preserve"> </w:t>
      </w:r>
      <w:r w:rsidR="00474113">
        <w:rPr>
          <w:b/>
        </w:rPr>
        <w:t>4</w:t>
      </w:r>
      <w:r w:rsidR="004C2E7B">
        <w:rPr>
          <w:b/>
        </w:rPr>
        <w:t>.</w:t>
      </w:r>
      <w:r w:rsidR="009E403E">
        <w:rPr>
          <w:b/>
        </w:rPr>
        <w:t xml:space="preserve"> </w:t>
      </w:r>
      <w:r w:rsidR="00BF176E">
        <w:t>Risk of bias</w:t>
      </w:r>
      <w:r w:rsidR="00F23582">
        <w:t xml:space="preserve"> assessment </w:t>
      </w:r>
      <w:r w:rsidR="00BF176E">
        <w:t>of case-control studies</w:t>
      </w:r>
      <w:r w:rsidR="00F23582">
        <w:t xml:space="preserve"> </w:t>
      </w:r>
      <w:r w:rsidR="00BF176E">
        <w:t>according to the Newcastle-Ottawa Scale</w:t>
      </w:r>
      <w:r w:rsidR="008F383A">
        <w:t>.</w:t>
      </w:r>
      <w:r w:rsidR="00BF176E">
        <w:t xml:space="preserve"> </w:t>
      </w:r>
    </w:p>
    <w:tbl>
      <w:tblPr>
        <w:tblStyle w:val="Tabelraster"/>
        <w:tblW w:w="13575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559"/>
        <w:gridCol w:w="1489"/>
        <w:gridCol w:w="1488"/>
        <w:gridCol w:w="1559"/>
        <w:gridCol w:w="1418"/>
        <w:gridCol w:w="1488"/>
        <w:gridCol w:w="1489"/>
      </w:tblGrid>
      <w:tr w:rsidR="00F23582" w:rsidRPr="00E21AFB" w14:paraId="4761E18A" w14:textId="77777777" w:rsidTr="00F23582">
        <w:tc>
          <w:tcPr>
            <w:tcW w:w="1668" w:type="dxa"/>
          </w:tcPr>
          <w:p w14:paraId="0D936DC6" w14:textId="77777777" w:rsidR="00F23582" w:rsidRPr="00C0406F" w:rsidRDefault="00F23582" w:rsidP="006E3D71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5953" w:type="dxa"/>
            <w:gridSpan w:val="4"/>
          </w:tcPr>
          <w:p w14:paraId="6BE6FCE6" w14:textId="77777777" w:rsidR="00F23582" w:rsidRPr="00C0406F" w:rsidRDefault="00F23582" w:rsidP="006E3D71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Selection</w:t>
            </w:r>
          </w:p>
        </w:tc>
        <w:tc>
          <w:tcPr>
            <w:tcW w:w="1559" w:type="dxa"/>
          </w:tcPr>
          <w:p w14:paraId="1780F7B2" w14:textId="77777777" w:rsidR="00F23582" w:rsidRPr="00C0406F" w:rsidRDefault="00F23582" w:rsidP="006E3D71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Comparability</w:t>
            </w:r>
          </w:p>
        </w:tc>
        <w:tc>
          <w:tcPr>
            <w:tcW w:w="4395" w:type="dxa"/>
            <w:gridSpan w:val="3"/>
          </w:tcPr>
          <w:p w14:paraId="49AB301F" w14:textId="77777777" w:rsidR="00F23582" w:rsidRPr="00C0406F" w:rsidRDefault="00F23582" w:rsidP="006E3D71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Exposure</w:t>
            </w:r>
          </w:p>
        </w:tc>
      </w:tr>
      <w:tr w:rsidR="00F23582" w:rsidRPr="00E21AFB" w14:paraId="7686F3E8" w14:textId="77777777" w:rsidTr="00C0406F">
        <w:tc>
          <w:tcPr>
            <w:tcW w:w="1668" w:type="dxa"/>
          </w:tcPr>
          <w:p w14:paraId="11164187" w14:textId="77777777" w:rsidR="00F23582" w:rsidRPr="00C0406F" w:rsidRDefault="00F23582" w:rsidP="006E3D71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</w:tcPr>
          <w:p w14:paraId="1DDC9C15" w14:textId="77777777" w:rsidR="00F23582" w:rsidRPr="00C0406F" w:rsidRDefault="00F23582" w:rsidP="00C0406F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Adequate definition</w:t>
            </w:r>
          </w:p>
        </w:tc>
        <w:tc>
          <w:tcPr>
            <w:tcW w:w="1559" w:type="dxa"/>
          </w:tcPr>
          <w:p w14:paraId="335C8269" w14:textId="77777777" w:rsidR="00F23582" w:rsidRPr="00C0406F" w:rsidRDefault="00F23582" w:rsidP="00C0406F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Represent</w:t>
            </w:r>
            <w:r w:rsidR="00C0406F">
              <w:rPr>
                <w:sz w:val="16"/>
                <w:szCs w:val="16"/>
              </w:rPr>
              <w:t>at</w:t>
            </w:r>
            <w:r w:rsidRPr="00C0406F">
              <w:rPr>
                <w:sz w:val="16"/>
                <w:szCs w:val="16"/>
              </w:rPr>
              <w:t>ive</w:t>
            </w:r>
            <w:r w:rsidR="00C0406F">
              <w:rPr>
                <w:sz w:val="16"/>
                <w:szCs w:val="16"/>
              </w:rPr>
              <w:t xml:space="preserve">ness </w:t>
            </w:r>
            <w:r w:rsidR="00A141B9" w:rsidRPr="00C0406F">
              <w:rPr>
                <w:sz w:val="16"/>
                <w:szCs w:val="16"/>
              </w:rPr>
              <w:t>of cases</w:t>
            </w:r>
          </w:p>
        </w:tc>
        <w:tc>
          <w:tcPr>
            <w:tcW w:w="1489" w:type="dxa"/>
          </w:tcPr>
          <w:p w14:paraId="7F03B322" w14:textId="77777777" w:rsidR="00F23582" w:rsidRPr="00C0406F" w:rsidRDefault="00F23582" w:rsidP="00C0406F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Selection of controls</w:t>
            </w:r>
          </w:p>
        </w:tc>
        <w:tc>
          <w:tcPr>
            <w:tcW w:w="1488" w:type="dxa"/>
          </w:tcPr>
          <w:p w14:paraId="4BFC1A02" w14:textId="77777777" w:rsidR="00F23582" w:rsidRPr="00C0406F" w:rsidRDefault="00C0406F" w:rsidP="00C0406F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Definition</w:t>
            </w:r>
            <w:r w:rsidR="00F23582" w:rsidRPr="00C0406F">
              <w:rPr>
                <w:sz w:val="16"/>
                <w:szCs w:val="16"/>
              </w:rPr>
              <w:t xml:space="preserve"> of controls</w:t>
            </w:r>
          </w:p>
        </w:tc>
        <w:tc>
          <w:tcPr>
            <w:tcW w:w="1559" w:type="dxa"/>
          </w:tcPr>
          <w:p w14:paraId="217EA5E8" w14:textId="77777777" w:rsidR="00F23582" w:rsidRPr="00C0406F" w:rsidRDefault="00F23582" w:rsidP="00C0406F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 xml:space="preserve">Comparability </w:t>
            </w:r>
            <w:r w:rsidR="00A141B9" w:rsidRPr="00C0406F">
              <w:rPr>
                <w:sz w:val="16"/>
                <w:szCs w:val="16"/>
              </w:rPr>
              <w:t xml:space="preserve">of </w:t>
            </w:r>
            <w:r w:rsidRPr="00C0406F">
              <w:rPr>
                <w:sz w:val="16"/>
                <w:szCs w:val="16"/>
              </w:rPr>
              <w:t>cases and controls</w:t>
            </w:r>
          </w:p>
        </w:tc>
        <w:tc>
          <w:tcPr>
            <w:tcW w:w="1418" w:type="dxa"/>
          </w:tcPr>
          <w:p w14:paraId="12AF6D55" w14:textId="77777777" w:rsidR="00F23582" w:rsidRPr="00C0406F" w:rsidRDefault="00F23582" w:rsidP="00C0406F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Ascertainment of exposure</w:t>
            </w:r>
          </w:p>
        </w:tc>
        <w:tc>
          <w:tcPr>
            <w:tcW w:w="1488" w:type="dxa"/>
          </w:tcPr>
          <w:p w14:paraId="6F020442" w14:textId="77777777" w:rsidR="00F23582" w:rsidRPr="00C0406F" w:rsidRDefault="00A141B9" w:rsidP="00C0406F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Comparability of ascertainment</w:t>
            </w:r>
          </w:p>
        </w:tc>
        <w:tc>
          <w:tcPr>
            <w:tcW w:w="1489" w:type="dxa"/>
          </w:tcPr>
          <w:p w14:paraId="3B6A4286" w14:textId="77777777" w:rsidR="00F23582" w:rsidRPr="00C0406F" w:rsidRDefault="00F23582" w:rsidP="00C0406F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Non-response rate</w:t>
            </w:r>
          </w:p>
        </w:tc>
      </w:tr>
      <w:tr w:rsidR="00F23582" w:rsidRPr="00E21AFB" w14:paraId="2529DD1F" w14:textId="77777777" w:rsidTr="00C0406F">
        <w:tc>
          <w:tcPr>
            <w:tcW w:w="1668" w:type="dxa"/>
          </w:tcPr>
          <w:p w14:paraId="3247F455" w14:textId="77777777" w:rsidR="00F23582" w:rsidRPr="00C0406F" w:rsidRDefault="00F23582" w:rsidP="006E3D71">
            <w:pPr>
              <w:rPr>
                <w:sz w:val="16"/>
                <w:szCs w:val="16"/>
                <w:highlight w:val="yellow"/>
              </w:rPr>
            </w:pPr>
            <w:r w:rsidRPr="00C0406F">
              <w:rPr>
                <w:sz w:val="16"/>
                <w:szCs w:val="16"/>
              </w:rPr>
              <w:t>Falk 2020</w:t>
            </w:r>
          </w:p>
        </w:tc>
        <w:tc>
          <w:tcPr>
            <w:tcW w:w="1417" w:type="dxa"/>
          </w:tcPr>
          <w:p w14:paraId="0D752DD5" w14:textId="77777777" w:rsidR="00F23582" w:rsidRPr="00C0406F" w:rsidRDefault="00A141B9" w:rsidP="006E3D71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Y</w:t>
            </w:r>
          </w:p>
        </w:tc>
        <w:tc>
          <w:tcPr>
            <w:tcW w:w="1559" w:type="dxa"/>
          </w:tcPr>
          <w:p w14:paraId="636C0CC2" w14:textId="77777777" w:rsidR="00F23582" w:rsidRPr="00C0406F" w:rsidRDefault="00A141B9" w:rsidP="006E3D71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Y</w:t>
            </w:r>
          </w:p>
        </w:tc>
        <w:tc>
          <w:tcPr>
            <w:tcW w:w="1489" w:type="dxa"/>
          </w:tcPr>
          <w:p w14:paraId="43325A26" w14:textId="77777777" w:rsidR="00F23582" w:rsidRPr="00C0406F" w:rsidRDefault="00A141B9" w:rsidP="006E3D71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Y</w:t>
            </w:r>
          </w:p>
        </w:tc>
        <w:tc>
          <w:tcPr>
            <w:tcW w:w="1488" w:type="dxa"/>
          </w:tcPr>
          <w:p w14:paraId="7DB93E51" w14:textId="77777777" w:rsidR="00F23582" w:rsidRPr="00C0406F" w:rsidRDefault="00A141B9" w:rsidP="006E3D71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Y</w:t>
            </w:r>
          </w:p>
        </w:tc>
        <w:tc>
          <w:tcPr>
            <w:tcW w:w="1559" w:type="dxa"/>
          </w:tcPr>
          <w:p w14:paraId="46989373" w14:textId="77777777" w:rsidR="00F23582" w:rsidRPr="00C0406F" w:rsidRDefault="00A141B9" w:rsidP="006E3D71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Y</w:t>
            </w:r>
          </w:p>
        </w:tc>
        <w:tc>
          <w:tcPr>
            <w:tcW w:w="1418" w:type="dxa"/>
          </w:tcPr>
          <w:p w14:paraId="665D7D83" w14:textId="77777777" w:rsidR="00F23582" w:rsidRPr="00C0406F" w:rsidRDefault="00A141B9" w:rsidP="006E3D71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Y</w:t>
            </w:r>
          </w:p>
        </w:tc>
        <w:tc>
          <w:tcPr>
            <w:tcW w:w="1488" w:type="dxa"/>
          </w:tcPr>
          <w:p w14:paraId="2BA50985" w14:textId="77777777" w:rsidR="00F23582" w:rsidRPr="00C0406F" w:rsidRDefault="00A141B9" w:rsidP="006E3D71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Y</w:t>
            </w:r>
          </w:p>
        </w:tc>
        <w:tc>
          <w:tcPr>
            <w:tcW w:w="1489" w:type="dxa"/>
          </w:tcPr>
          <w:p w14:paraId="756B019D" w14:textId="77777777" w:rsidR="00F23582" w:rsidRPr="00C0406F" w:rsidRDefault="00A141B9" w:rsidP="006E3D71">
            <w:pPr>
              <w:jc w:val="center"/>
              <w:rPr>
                <w:sz w:val="16"/>
                <w:szCs w:val="16"/>
              </w:rPr>
            </w:pPr>
            <w:r w:rsidRPr="00C0406F">
              <w:rPr>
                <w:sz w:val="16"/>
                <w:szCs w:val="16"/>
              </w:rPr>
              <w:t>U</w:t>
            </w:r>
          </w:p>
        </w:tc>
      </w:tr>
    </w:tbl>
    <w:p w14:paraId="5214B61E" w14:textId="7832CA2F" w:rsidR="00B947E2" w:rsidRPr="00440146" w:rsidRDefault="00CF2340" w:rsidP="008A6717">
      <w:pPr>
        <w:rPr>
          <w:lang w:val="es-ES"/>
        </w:rPr>
      </w:pPr>
      <w:r w:rsidRPr="00825DA3">
        <w:t>U</w:t>
      </w:r>
      <w:r w:rsidR="00F84ECD">
        <w:t xml:space="preserve">, </w:t>
      </w:r>
      <w:r w:rsidRPr="00825DA3">
        <w:t>unclear</w:t>
      </w:r>
      <w:r>
        <w:t>; Y</w:t>
      </w:r>
      <w:r w:rsidR="00F84ECD">
        <w:t xml:space="preserve">, </w:t>
      </w:r>
      <w:r>
        <w:t>yes</w:t>
      </w:r>
      <w:r w:rsidRPr="00825DA3">
        <w:t xml:space="preserve">  </w:t>
      </w:r>
    </w:p>
    <w:sectPr w:rsidR="00B947E2" w:rsidRPr="00440146" w:rsidSect="000C4A7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644C33"/>
    <w:multiLevelType w:val="hybridMultilevel"/>
    <w:tmpl w:val="2DEE49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D92150"/>
    <w:multiLevelType w:val="hybridMultilevel"/>
    <w:tmpl w:val="FE1E7FA6"/>
    <w:lvl w:ilvl="0" w:tplc="8BF6E5B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C13AC"/>
    <w:multiLevelType w:val="hybridMultilevel"/>
    <w:tmpl w:val="A044E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67556"/>
    <w:multiLevelType w:val="hybridMultilevel"/>
    <w:tmpl w:val="FE1E7FA6"/>
    <w:lvl w:ilvl="0" w:tplc="8BF6E5B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C8382B"/>
    <w:multiLevelType w:val="hybridMultilevel"/>
    <w:tmpl w:val="A47A4B20"/>
    <w:lvl w:ilvl="0" w:tplc="8BF6E5B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E346F0"/>
    <w:multiLevelType w:val="hybridMultilevel"/>
    <w:tmpl w:val="F210D6EA"/>
    <w:lvl w:ilvl="0" w:tplc="8BF6E5B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C309E2"/>
    <w:multiLevelType w:val="hybridMultilevel"/>
    <w:tmpl w:val="A47A4B20"/>
    <w:lvl w:ilvl="0" w:tplc="8BF6E5B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3A27"/>
    <w:rsid w:val="00027AB3"/>
    <w:rsid w:val="0003095A"/>
    <w:rsid w:val="00032B07"/>
    <w:rsid w:val="000442F8"/>
    <w:rsid w:val="000464C2"/>
    <w:rsid w:val="000624F4"/>
    <w:rsid w:val="000646E7"/>
    <w:rsid w:val="00076880"/>
    <w:rsid w:val="000B160F"/>
    <w:rsid w:val="000B535C"/>
    <w:rsid w:val="000C14F4"/>
    <w:rsid w:val="000C1C7E"/>
    <w:rsid w:val="000C4A7C"/>
    <w:rsid w:val="000C514E"/>
    <w:rsid w:val="000E4989"/>
    <w:rsid w:val="00130A5B"/>
    <w:rsid w:val="00135E8C"/>
    <w:rsid w:val="00145310"/>
    <w:rsid w:val="00146C56"/>
    <w:rsid w:val="00161690"/>
    <w:rsid w:val="001712C7"/>
    <w:rsid w:val="001B1D58"/>
    <w:rsid w:val="001B4214"/>
    <w:rsid w:val="001C6EB3"/>
    <w:rsid w:val="001D4AFC"/>
    <w:rsid w:val="001D7CD2"/>
    <w:rsid w:val="00201F9A"/>
    <w:rsid w:val="002213CF"/>
    <w:rsid w:val="00227D88"/>
    <w:rsid w:val="00235E82"/>
    <w:rsid w:val="00253254"/>
    <w:rsid w:val="00254699"/>
    <w:rsid w:val="002C1960"/>
    <w:rsid w:val="002E517F"/>
    <w:rsid w:val="002F3BE0"/>
    <w:rsid w:val="002F4B2A"/>
    <w:rsid w:val="00313580"/>
    <w:rsid w:val="003224BF"/>
    <w:rsid w:val="003569F8"/>
    <w:rsid w:val="00373F0E"/>
    <w:rsid w:val="003A0A27"/>
    <w:rsid w:val="003C7B44"/>
    <w:rsid w:val="003D6157"/>
    <w:rsid w:val="003F0B5B"/>
    <w:rsid w:val="004040EE"/>
    <w:rsid w:val="004137C6"/>
    <w:rsid w:val="004139D0"/>
    <w:rsid w:val="00414C66"/>
    <w:rsid w:val="00440146"/>
    <w:rsid w:val="00445829"/>
    <w:rsid w:val="00474113"/>
    <w:rsid w:val="00477F45"/>
    <w:rsid w:val="00481247"/>
    <w:rsid w:val="004B3FC3"/>
    <w:rsid w:val="004C2E7B"/>
    <w:rsid w:val="004C3537"/>
    <w:rsid w:val="004E4D9F"/>
    <w:rsid w:val="004F4A66"/>
    <w:rsid w:val="004F4DAC"/>
    <w:rsid w:val="005028EC"/>
    <w:rsid w:val="00511E5A"/>
    <w:rsid w:val="00515E66"/>
    <w:rsid w:val="00524D3E"/>
    <w:rsid w:val="00564BEA"/>
    <w:rsid w:val="005854AA"/>
    <w:rsid w:val="005A04F1"/>
    <w:rsid w:val="005C19A0"/>
    <w:rsid w:val="005D2516"/>
    <w:rsid w:val="005E659E"/>
    <w:rsid w:val="0060734E"/>
    <w:rsid w:val="00623A27"/>
    <w:rsid w:val="00624335"/>
    <w:rsid w:val="00654EFC"/>
    <w:rsid w:val="006715F7"/>
    <w:rsid w:val="00686DAC"/>
    <w:rsid w:val="006930FB"/>
    <w:rsid w:val="00693CCC"/>
    <w:rsid w:val="006A6E13"/>
    <w:rsid w:val="006B0E7E"/>
    <w:rsid w:val="006B5A56"/>
    <w:rsid w:val="006E2C4C"/>
    <w:rsid w:val="00730B19"/>
    <w:rsid w:val="0076751A"/>
    <w:rsid w:val="007838D4"/>
    <w:rsid w:val="00825DA3"/>
    <w:rsid w:val="008757D0"/>
    <w:rsid w:val="00884DB3"/>
    <w:rsid w:val="008A6676"/>
    <w:rsid w:val="008A6717"/>
    <w:rsid w:val="008C0CEF"/>
    <w:rsid w:val="008F27E1"/>
    <w:rsid w:val="008F383A"/>
    <w:rsid w:val="009123FC"/>
    <w:rsid w:val="00927B7D"/>
    <w:rsid w:val="00943595"/>
    <w:rsid w:val="0097163B"/>
    <w:rsid w:val="0098283A"/>
    <w:rsid w:val="0098558E"/>
    <w:rsid w:val="009A5867"/>
    <w:rsid w:val="009B6BF3"/>
    <w:rsid w:val="009C51E7"/>
    <w:rsid w:val="009D11EB"/>
    <w:rsid w:val="009D281E"/>
    <w:rsid w:val="009E403E"/>
    <w:rsid w:val="009E728A"/>
    <w:rsid w:val="00A00A1F"/>
    <w:rsid w:val="00A141B9"/>
    <w:rsid w:val="00A2489B"/>
    <w:rsid w:val="00A265AE"/>
    <w:rsid w:val="00A904BA"/>
    <w:rsid w:val="00AB7521"/>
    <w:rsid w:val="00AC0E92"/>
    <w:rsid w:val="00AD3D23"/>
    <w:rsid w:val="00B42247"/>
    <w:rsid w:val="00B645EC"/>
    <w:rsid w:val="00B66263"/>
    <w:rsid w:val="00B74DA6"/>
    <w:rsid w:val="00B87692"/>
    <w:rsid w:val="00B92366"/>
    <w:rsid w:val="00B93B9C"/>
    <w:rsid w:val="00B947E2"/>
    <w:rsid w:val="00B975D9"/>
    <w:rsid w:val="00BB3AAE"/>
    <w:rsid w:val="00BD0662"/>
    <w:rsid w:val="00BD16F0"/>
    <w:rsid w:val="00BF176E"/>
    <w:rsid w:val="00C0406F"/>
    <w:rsid w:val="00C13EA3"/>
    <w:rsid w:val="00C64304"/>
    <w:rsid w:val="00C80B1A"/>
    <w:rsid w:val="00C83607"/>
    <w:rsid w:val="00C94E65"/>
    <w:rsid w:val="00CA3901"/>
    <w:rsid w:val="00CB7ACA"/>
    <w:rsid w:val="00CD6C12"/>
    <w:rsid w:val="00CF2340"/>
    <w:rsid w:val="00D4171E"/>
    <w:rsid w:val="00D435F2"/>
    <w:rsid w:val="00D57C83"/>
    <w:rsid w:val="00D764F0"/>
    <w:rsid w:val="00D920D4"/>
    <w:rsid w:val="00DA56F2"/>
    <w:rsid w:val="00DA7A05"/>
    <w:rsid w:val="00DB6E5A"/>
    <w:rsid w:val="00DD4ACA"/>
    <w:rsid w:val="00DD4BF3"/>
    <w:rsid w:val="00DD7E52"/>
    <w:rsid w:val="00E02AD6"/>
    <w:rsid w:val="00E1025E"/>
    <w:rsid w:val="00E21AFB"/>
    <w:rsid w:val="00E25F49"/>
    <w:rsid w:val="00E30FA9"/>
    <w:rsid w:val="00E443E1"/>
    <w:rsid w:val="00E56173"/>
    <w:rsid w:val="00E65493"/>
    <w:rsid w:val="00E72A63"/>
    <w:rsid w:val="00E834D7"/>
    <w:rsid w:val="00E8704A"/>
    <w:rsid w:val="00E87775"/>
    <w:rsid w:val="00E97AAE"/>
    <w:rsid w:val="00EA163A"/>
    <w:rsid w:val="00EC0990"/>
    <w:rsid w:val="00EE2ADA"/>
    <w:rsid w:val="00EF2BF0"/>
    <w:rsid w:val="00EF66A3"/>
    <w:rsid w:val="00F01234"/>
    <w:rsid w:val="00F06218"/>
    <w:rsid w:val="00F15CD7"/>
    <w:rsid w:val="00F23582"/>
    <w:rsid w:val="00F24F74"/>
    <w:rsid w:val="00F33F29"/>
    <w:rsid w:val="00F61291"/>
    <w:rsid w:val="00F61CEE"/>
    <w:rsid w:val="00F63D5D"/>
    <w:rsid w:val="00F73A9A"/>
    <w:rsid w:val="00F84ECD"/>
    <w:rsid w:val="00FB1E2B"/>
    <w:rsid w:val="00FC3B65"/>
    <w:rsid w:val="00FD6E15"/>
    <w:rsid w:val="00FE3C9D"/>
    <w:rsid w:val="00FE5B7F"/>
    <w:rsid w:val="00FF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7193C"/>
  <w15:docId w15:val="{34B6C54D-49E8-4779-9CED-48FAF19D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D16F0"/>
    <w:pPr>
      <w:ind w:left="720"/>
      <w:contextualSpacing/>
    </w:pPr>
  </w:style>
  <w:style w:type="table" w:styleId="Tabelraster">
    <w:name w:val="Table Grid"/>
    <w:basedOn w:val="Standaardtabel"/>
    <w:uiPriority w:val="59"/>
    <w:rsid w:val="00BD1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doi">
    <w:name w:val="citation-doi"/>
    <w:basedOn w:val="Standaardalinea-lettertype"/>
    <w:rsid w:val="00E834D7"/>
  </w:style>
  <w:style w:type="character" w:styleId="Hyperlink">
    <w:name w:val="Hyperlink"/>
    <w:basedOn w:val="Standaardalinea-lettertype"/>
    <w:uiPriority w:val="99"/>
    <w:semiHidden/>
    <w:unhideWhenUsed/>
    <w:rsid w:val="00E834D7"/>
    <w:rPr>
      <w:strike w:val="0"/>
      <w:dstrike w:val="0"/>
      <w:color w:val="0071BC"/>
      <w:u w:val="none"/>
      <w:effect w:val="none"/>
      <w:shd w:val="clear" w:color="auto" w:fill="auto"/>
    </w:rPr>
  </w:style>
  <w:style w:type="character" w:customStyle="1" w:styleId="identifier">
    <w:name w:val="identifier"/>
    <w:basedOn w:val="Standaardalinea-lettertype"/>
    <w:rsid w:val="00E834D7"/>
  </w:style>
  <w:style w:type="character" w:customStyle="1" w:styleId="id-label">
    <w:name w:val="id-label"/>
    <w:basedOn w:val="Standaardalinea-lettertype"/>
    <w:rsid w:val="00E834D7"/>
  </w:style>
  <w:style w:type="paragraph" w:styleId="Ballontekst">
    <w:name w:val="Balloon Text"/>
    <w:basedOn w:val="Standaard"/>
    <w:link w:val="BallontekstChar"/>
    <w:uiPriority w:val="99"/>
    <w:semiHidden/>
    <w:unhideWhenUsed/>
    <w:rsid w:val="00E44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43E1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8C0C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1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7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eldoorn, SY (psy)</dc:creator>
  <cp:lastModifiedBy>Smith-Apeldoorn, SY (psy)</cp:lastModifiedBy>
  <cp:revision>63</cp:revision>
  <cp:lastPrinted>2021-02-09T11:01:00Z</cp:lastPrinted>
  <dcterms:created xsi:type="dcterms:W3CDTF">2021-02-25T14:34:00Z</dcterms:created>
  <dcterms:modified xsi:type="dcterms:W3CDTF">2021-07-06T14:46:00Z</dcterms:modified>
</cp:coreProperties>
</file>